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"/>
        <w:gridCol w:w="4359"/>
        <w:gridCol w:w="34"/>
        <w:gridCol w:w="1808"/>
        <w:gridCol w:w="33"/>
        <w:gridCol w:w="959"/>
        <w:gridCol w:w="33"/>
        <w:gridCol w:w="817"/>
        <w:gridCol w:w="33"/>
        <w:gridCol w:w="1104"/>
        <w:gridCol w:w="34"/>
        <w:gridCol w:w="34"/>
      </w:tblGrid>
      <w:tr w:rsidR="000C23DD" w:rsidRPr="0025489E" w14:paraId="5D745903" w14:textId="77777777" w:rsidTr="00056681">
        <w:trPr>
          <w:gridAfter w:val="2"/>
          <w:wAfter w:w="68" w:type="dxa"/>
          <w:trHeight w:hRule="exact" w:val="1276"/>
        </w:trPr>
        <w:tc>
          <w:tcPr>
            <w:tcW w:w="9214" w:type="dxa"/>
            <w:gridSpan w:val="10"/>
          </w:tcPr>
          <w:p w14:paraId="439EA3C8" w14:textId="688F57C8" w:rsidR="00056681" w:rsidRDefault="00CE5848" w:rsidP="00E214A4">
            <w:pPr>
              <w:pStyle w:val="TableParagraph"/>
              <w:ind w:left="102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upplementary Table 1. </w:t>
            </w:r>
            <w:r w:rsidR="00056681">
              <w:rPr>
                <w:rFonts w:ascii="Times New Roman" w:hAnsi="Times New Roman" w:cs="Times New Roman"/>
                <w:b/>
                <w:sz w:val="24"/>
              </w:rPr>
              <w:t>Appendix</w:t>
            </w:r>
            <w:r w:rsidR="004D0307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0DB4BF2A" w14:textId="4887341A" w:rsidR="004D0307" w:rsidRDefault="000C23DD" w:rsidP="00E214A4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ist of true and false statements</w:t>
            </w:r>
          </w:p>
          <w:p w14:paraId="13EF469B" w14:textId="6A1673B7" w:rsidR="000C23DD" w:rsidRPr="0025489E" w:rsidRDefault="00843BA2" w:rsidP="00E214A4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Includes word and character count, as well as mean truthfulness rating.</w:t>
            </w:r>
          </w:p>
        </w:tc>
      </w:tr>
      <w:tr w:rsidR="000C23DD" w:rsidRPr="0025489E" w14:paraId="1D84D671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46D174AE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Statement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6C760043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5F50E5E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2534E1B9" w14:textId="77777777" w:rsidR="000C23DD" w:rsidRPr="0025489E" w:rsidRDefault="000C23DD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</w:tcPr>
          <w:p w14:paraId="78C44B2C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  <w:bookmarkStart w:id="0" w:name="_GoBack"/>
        <w:bookmarkEnd w:id="0"/>
      </w:tr>
      <w:tr w:rsidR="000C23DD" w:rsidRPr="0025489E" w14:paraId="0229CD60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  <w:tcBorders>
              <w:top w:val="single" w:sz="4" w:space="0" w:color="auto"/>
            </w:tcBorders>
          </w:tcPr>
          <w:p w14:paraId="0C235F7B" w14:textId="14E9BCDA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5%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merica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male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re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="00101FFE" w:rsidRPr="0025489E">
              <w:rPr>
                <w:rFonts w:ascii="Times New Roman" w:hAnsi="Times New Roman" w:cs="Times New Roman"/>
                <w:sz w:val="24"/>
              </w:rPr>
              <w:t>color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lin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4412AE87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1BBE3767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6B603365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vAlign w:val="center"/>
          </w:tcPr>
          <w:p w14:paraId="64A0A6BF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0C23DD" w:rsidRPr="0025489E" w14:paraId="5C5BA196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18B88324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0%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ird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pecie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r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monogamous</w:t>
            </w:r>
          </w:p>
        </w:tc>
        <w:tc>
          <w:tcPr>
            <w:tcW w:w="1842" w:type="dxa"/>
            <w:gridSpan w:val="2"/>
            <w:vAlign w:val="center"/>
          </w:tcPr>
          <w:p w14:paraId="798BB672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7FE3375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4ACFBFA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37" w:type="dxa"/>
            <w:gridSpan w:val="2"/>
            <w:vAlign w:val="center"/>
          </w:tcPr>
          <w:p w14:paraId="1EF9486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C23DD" w:rsidRPr="0025489E" w14:paraId="759F4534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4252CF3C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olumell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pac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etwee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your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nostrils</w:t>
            </w:r>
          </w:p>
        </w:tc>
        <w:tc>
          <w:tcPr>
            <w:tcW w:w="1842" w:type="dxa"/>
            <w:gridSpan w:val="2"/>
            <w:vAlign w:val="center"/>
          </w:tcPr>
          <w:p w14:paraId="7DE4FF2B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551E14A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7E0BF4A8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7" w:type="dxa"/>
            <w:gridSpan w:val="2"/>
            <w:vAlign w:val="center"/>
          </w:tcPr>
          <w:p w14:paraId="2BB5B9A2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0C23DD" w:rsidRPr="0025489E" w14:paraId="67F67D61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7A2ED56C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orrugator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ocated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n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your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orehead</w:t>
            </w:r>
          </w:p>
        </w:tc>
        <w:tc>
          <w:tcPr>
            <w:tcW w:w="1842" w:type="dxa"/>
            <w:gridSpan w:val="2"/>
            <w:vAlign w:val="center"/>
          </w:tcPr>
          <w:p w14:paraId="71BE820C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3490034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13DA19C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37" w:type="dxa"/>
            <w:gridSpan w:val="2"/>
            <w:vAlign w:val="center"/>
          </w:tcPr>
          <w:p w14:paraId="311AB09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5</w:t>
            </w:r>
          </w:p>
        </w:tc>
      </w:tr>
      <w:tr w:rsidR="000C23DD" w:rsidRPr="0025489E" w14:paraId="12691A13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7634E639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aemodializar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mechanical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ung</w:t>
            </w:r>
          </w:p>
        </w:tc>
        <w:tc>
          <w:tcPr>
            <w:tcW w:w="1842" w:type="dxa"/>
            <w:gridSpan w:val="2"/>
            <w:vAlign w:val="center"/>
          </w:tcPr>
          <w:p w14:paraId="66711FCD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1CDDE87F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082D0EA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7" w:type="dxa"/>
            <w:gridSpan w:val="2"/>
            <w:vAlign w:val="center"/>
          </w:tcPr>
          <w:p w14:paraId="4396FCB2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0C23DD" w:rsidRPr="0025489E" w14:paraId="75F87575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651A0379" w14:textId="77777777" w:rsidR="000C23DD" w:rsidRPr="0025489E" w:rsidRDefault="000C23DD" w:rsidP="00101FFE">
            <w:pPr>
              <w:pStyle w:val="TableParagraph"/>
              <w:ind w:left="104" w:right="3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os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lph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article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ncrease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tomic</w:t>
            </w:r>
            <w:r w:rsidRPr="0025489E">
              <w:rPr>
                <w:rFonts w:ascii="Times New Roman" w:hAnsi="Times New Roman" w:cs="Times New Roman"/>
                <w:w w:val="99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1842" w:type="dxa"/>
            <w:gridSpan w:val="2"/>
            <w:vAlign w:val="center"/>
          </w:tcPr>
          <w:p w14:paraId="621E0499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773F37FA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4F53767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137" w:type="dxa"/>
            <w:gridSpan w:val="2"/>
            <w:vAlign w:val="center"/>
          </w:tcPr>
          <w:p w14:paraId="5441A8E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 w:rsidR="000C23DD" w:rsidRPr="0025489E" w14:paraId="2AB47D41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57BF12C5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urcher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ype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t</w:t>
            </w:r>
          </w:p>
        </w:tc>
        <w:tc>
          <w:tcPr>
            <w:tcW w:w="1842" w:type="dxa"/>
            <w:gridSpan w:val="2"/>
            <w:vAlign w:val="center"/>
          </w:tcPr>
          <w:p w14:paraId="584006C7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2B50D9C2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57BEBCAB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37" w:type="dxa"/>
            <w:gridSpan w:val="2"/>
            <w:vAlign w:val="center"/>
          </w:tcPr>
          <w:p w14:paraId="4B58DA1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0C23DD" w:rsidRPr="0025489E" w14:paraId="2DC808E7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6935DD9C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25489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mouse’s</w:t>
            </w:r>
            <w:r w:rsidRPr="0025489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sperm</w:t>
            </w:r>
            <w:r w:rsidRPr="0025489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r w:rsidRPr="0025489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bigger</w:t>
            </w:r>
            <w:r w:rsidRPr="0025489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r w:rsidRPr="0025489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r w:rsidRPr="0025489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5489E">
              <w:rPr>
                <w:rFonts w:ascii="Times New Roman" w:eastAsia="Times New Roman" w:hAnsi="Times New Roman" w:cs="Times New Roman"/>
                <w:sz w:val="24"/>
                <w:szCs w:val="24"/>
              </w:rPr>
              <w:t>elephant’s</w:t>
            </w:r>
          </w:p>
        </w:tc>
        <w:tc>
          <w:tcPr>
            <w:tcW w:w="1842" w:type="dxa"/>
            <w:gridSpan w:val="2"/>
            <w:vAlign w:val="center"/>
          </w:tcPr>
          <w:p w14:paraId="52838FF3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1C3634C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66942F9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37" w:type="dxa"/>
            <w:gridSpan w:val="2"/>
            <w:vAlign w:val="center"/>
          </w:tcPr>
          <w:p w14:paraId="5DF226D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0C23DD" w:rsidRPr="0025489E" w14:paraId="33C99BCA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6E0A4BC0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atell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art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your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knee</w:t>
            </w:r>
          </w:p>
        </w:tc>
        <w:tc>
          <w:tcPr>
            <w:tcW w:w="1842" w:type="dxa"/>
            <w:gridSpan w:val="2"/>
            <w:vAlign w:val="center"/>
          </w:tcPr>
          <w:p w14:paraId="1C08E9AE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1CF98577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2B81E41F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137" w:type="dxa"/>
            <w:gridSpan w:val="2"/>
            <w:vAlign w:val="center"/>
          </w:tcPr>
          <w:p w14:paraId="31195473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0C23DD" w:rsidRPr="0025489E" w14:paraId="38F4509D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586A7052" w14:textId="77777777" w:rsidR="000C23DD" w:rsidRPr="0025489E" w:rsidRDefault="000C23DD" w:rsidP="00101FFE">
            <w:pPr>
              <w:pStyle w:val="TableParagraph"/>
              <w:ind w:left="104" w:right="3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rism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roduce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ainbow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rom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hit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ight</w:t>
            </w:r>
            <w:r w:rsidRPr="0025489E">
              <w:rPr>
                <w:rFonts w:ascii="Times New Roman" w:hAnsi="Times New Roman" w:cs="Times New Roman"/>
                <w:w w:val="99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y</w:t>
            </w:r>
            <w:r w:rsidRPr="0025489E">
              <w:rPr>
                <w:rFonts w:ascii="Times New Roman" w:hAnsi="Times New Roman" w:cs="Times New Roman"/>
                <w:spacing w:val="-11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oncentration</w:t>
            </w:r>
          </w:p>
        </w:tc>
        <w:tc>
          <w:tcPr>
            <w:tcW w:w="1842" w:type="dxa"/>
            <w:gridSpan w:val="2"/>
            <w:vAlign w:val="center"/>
          </w:tcPr>
          <w:p w14:paraId="3DFFC191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16C8C89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vAlign w:val="center"/>
          </w:tcPr>
          <w:p w14:paraId="2FC32D28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37" w:type="dxa"/>
            <w:gridSpan w:val="2"/>
            <w:vAlign w:val="center"/>
          </w:tcPr>
          <w:p w14:paraId="65E5B8E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C23DD" w:rsidRPr="0025489E" w14:paraId="160A83AC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0FC55BD3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ittiliomaniac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a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ompulsion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o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cratch</w:t>
            </w:r>
          </w:p>
        </w:tc>
        <w:tc>
          <w:tcPr>
            <w:tcW w:w="1842" w:type="dxa"/>
            <w:gridSpan w:val="2"/>
            <w:vAlign w:val="center"/>
          </w:tcPr>
          <w:p w14:paraId="21605764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0805517A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4F1366FF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37" w:type="dxa"/>
            <w:gridSpan w:val="2"/>
            <w:vAlign w:val="center"/>
          </w:tcPr>
          <w:p w14:paraId="36632EE3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4</w:t>
            </w:r>
          </w:p>
        </w:tc>
      </w:tr>
      <w:tr w:rsidR="000C23DD" w:rsidRPr="0025489E" w14:paraId="406F155B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2C6A22B8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geusi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oss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aste</w:t>
            </w:r>
          </w:p>
        </w:tc>
        <w:tc>
          <w:tcPr>
            <w:tcW w:w="1842" w:type="dxa"/>
            <w:gridSpan w:val="2"/>
            <w:vAlign w:val="center"/>
          </w:tcPr>
          <w:p w14:paraId="7EC2C063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105B841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21E8009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37" w:type="dxa"/>
            <w:gridSpan w:val="2"/>
            <w:vAlign w:val="center"/>
          </w:tcPr>
          <w:p w14:paraId="5C6C43BA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0C23DD" w:rsidRPr="0025489E" w14:paraId="411FFAE0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00931549" w14:textId="79EB6BDB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mazon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iver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olphin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r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green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n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="00101FFE" w:rsidRPr="0025489E">
              <w:rPr>
                <w:rFonts w:ascii="Times New Roman" w:hAnsi="Times New Roman" w:cs="Times New Roman"/>
                <w:sz w:val="24"/>
              </w:rPr>
              <w:t>color</w:t>
            </w:r>
          </w:p>
        </w:tc>
        <w:tc>
          <w:tcPr>
            <w:tcW w:w="1842" w:type="dxa"/>
            <w:gridSpan w:val="2"/>
            <w:vAlign w:val="center"/>
          </w:tcPr>
          <w:p w14:paraId="25A4411A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2962430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39B28547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37" w:type="dxa"/>
            <w:gridSpan w:val="2"/>
            <w:vAlign w:val="center"/>
          </w:tcPr>
          <w:p w14:paraId="10AFBE3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0C23DD" w:rsidRPr="0025489E" w14:paraId="2115F66F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02E82923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n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lopeci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ufferer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ack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air</w:t>
            </w:r>
          </w:p>
        </w:tc>
        <w:tc>
          <w:tcPr>
            <w:tcW w:w="1842" w:type="dxa"/>
            <w:gridSpan w:val="2"/>
            <w:vAlign w:val="center"/>
          </w:tcPr>
          <w:p w14:paraId="1F7EDB50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60B05D5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68FA8655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7" w:type="dxa"/>
            <w:gridSpan w:val="2"/>
            <w:vAlign w:val="center"/>
          </w:tcPr>
          <w:p w14:paraId="6E006B0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0C23DD" w:rsidRPr="0025489E" w14:paraId="6915B23D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629BB78B" w14:textId="77777777" w:rsidR="000C23DD" w:rsidRPr="0025489E" w:rsidRDefault="000C23DD" w:rsidP="00101FFE">
            <w:pPr>
              <w:pStyle w:val="TableParagraph"/>
              <w:ind w:left="104" w:right="1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ncient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Egyptian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haved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ir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eyebrows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hen their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t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ied</w:t>
            </w:r>
          </w:p>
        </w:tc>
        <w:tc>
          <w:tcPr>
            <w:tcW w:w="1842" w:type="dxa"/>
            <w:gridSpan w:val="2"/>
            <w:vAlign w:val="center"/>
          </w:tcPr>
          <w:p w14:paraId="6686C05D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5A8E90B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2A53A483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</w:p>
          <w:p w14:paraId="65DB071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137" w:type="dxa"/>
            <w:gridSpan w:val="2"/>
            <w:vAlign w:val="center"/>
          </w:tcPr>
          <w:p w14:paraId="1EACAEF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</w:p>
          <w:p w14:paraId="61C1F66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4</w:t>
            </w:r>
          </w:p>
        </w:tc>
      </w:tr>
      <w:tr w:rsidR="000C23DD" w:rsidRPr="0025489E" w14:paraId="42690D1E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0063C78C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nt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lways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all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ir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eft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ide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he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runk</w:t>
            </w:r>
          </w:p>
        </w:tc>
        <w:tc>
          <w:tcPr>
            <w:tcW w:w="1842" w:type="dxa"/>
            <w:gridSpan w:val="2"/>
            <w:vAlign w:val="center"/>
          </w:tcPr>
          <w:p w14:paraId="0EEB033B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68E798D8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17DF7756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37" w:type="dxa"/>
            <w:gridSpan w:val="2"/>
            <w:vAlign w:val="center"/>
          </w:tcPr>
          <w:p w14:paraId="72F1D443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0C23DD" w:rsidRPr="0025489E" w14:paraId="21DC6AA6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53291EA0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nt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ive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n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ormicarium</w:t>
            </w:r>
          </w:p>
        </w:tc>
        <w:tc>
          <w:tcPr>
            <w:tcW w:w="1842" w:type="dxa"/>
            <w:gridSpan w:val="2"/>
            <w:vAlign w:val="center"/>
          </w:tcPr>
          <w:p w14:paraId="6B88BB16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777E2876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3DE31F3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137" w:type="dxa"/>
            <w:gridSpan w:val="2"/>
            <w:vAlign w:val="center"/>
          </w:tcPr>
          <w:p w14:paraId="4D32686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C23DD" w:rsidRPr="0025489E" w14:paraId="599A39D9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1FF4285D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rmadillo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o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no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av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ny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eeth</w:t>
            </w:r>
          </w:p>
        </w:tc>
        <w:tc>
          <w:tcPr>
            <w:tcW w:w="1842" w:type="dxa"/>
            <w:gridSpan w:val="2"/>
            <w:vAlign w:val="center"/>
          </w:tcPr>
          <w:p w14:paraId="74BD4B41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1CFCE3CB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2CBB9ADE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7" w:type="dxa"/>
            <w:gridSpan w:val="2"/>
            <w:vAlign w:val="center"/>
          </w:tcPr>
          <w:p w14:paraId="3431125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0C23DD" w:rsidRPr="0025489E" w14:paraId="5E14FDBC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0CAA1F4A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Astronaunts</w:t>
            </w:r>
            <w:proofErr w:type="spellEnd"/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nnot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urp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n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pace</w:t>
            </w:r>
          </w:p>
        </w:tc>
        <w:tc>
          <w:tcPr>
            <w:tcW w:w="1842" w:type="dxa"/>
            <w:gridSpan w:val="2"/>
            <w:vAlign w:val="center"/>
          </w:tcPr>
          <w:p w14:paraId="757F0B1C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25DA17FA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3AD68D6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37" w:type="dxa"/>
            <w:gridSpan w:val="2"/>
            <w:vAlign w:val="center"/>
          </w:tcPr>
          <w:p w14:paraId="53FAF85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5</w:t>
            </w:r>
          </w:p>
        </w:tc>
      </w:tr>
      <w:tr w:rsidR="000C23DD" w:rsidRPr="0025489E" w14:paraId="285D499A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66570BFB" w14:textId="77777777" w:rsidR="000C23DD" w:rsidRPr="0025489E" w:rsidRDefault="000C23DD" w:rsidP="00101FFE">
            <w:pPr>
              <w:pStyle w:val="TableParagraph"/>
              <w:ind w:left="104" w:right="7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100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egrees,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team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nd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iquid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ater molecules</w:t>
            </w:r>
            <w:r w:rsidRPr="0025489E">
              <w:rPr>
                <w:rFonts w:ascii="Times New Roman" w:hAnsi="Times New Roman" w:cs="Times New Roman"/>
                <w:spacing w:val="-9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ave</w:t>
            </w:r>
            <w:r w:rsidRPr="0025489E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ifferent</w:t>
            </w:r>
            <w:r w:rsidRPr="0025489E">
              <w:rPr>
                <w:rFonts w:ascii="Times New Roman" w:hAnsi="Times New Roman" w:cs="Times New Roman"/>
                <w:spacing w:val="-9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kinetic</w:t>
            </w:r>
            <w:r w:rsidRPr="0025489E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energies</w:t>
            </w:r>
          </w:p>
        </w:tc>
        <w:tc>
          <w:tcPr>
            <w:tcW w:w="1842" w:type="dxa"/>
            <w:gridSpan w:val="2"/>
            <w:vAlign w:val="center"/>
          </w:tcPr>
          <w:p w14:paraId="50A56642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5D488455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50" w:type="dxa"/>
            <w:gridSpan w:val="2"/>
            <w:vAlign w:val="center"/>
          </w:tcPr>
          <w:p w14:paraId="4209AB63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137" w:type="dxa"/>
            <w:gridSpan w:val="2"/>
            <w:vAlign w:val="center"/>
          </w:tcPr>
          <w:p w14:paraId="21F0A7A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0C23DD" w:rsidRPr="0025489E" w14:paraId="21648FCD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1DDD63CD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eas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quarter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umanity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hor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ighted</w:t>
            </w:r>
          </w:p>
        </w:tc>
        <w:tc>
          <w:tcPr>
            <w:tcW w:w="1842" w:type="dxa"/>
            <w:gridSpan w:val="2"/>
            <w:vAlign w:val="center"/>
          </w:tcPr>
          <w:p w14:paraId="514A748E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3066578F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6139D8F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7" w:type="dxa"/>
            <w:gridSpan w:val="2"/>
            <w:vAlign w:val="center"/>
          </w:tcPr>
          <w:p w14:paraId="0345A20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35</w:t>
            </w:r>
          </w:p>
        </w:tc>
      </w:tr>
      <w:tr w:rsidR="000C23DD" w:rsidRPr="0025489E" w14:paraId="345F843B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29ED6EFD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Atephobia</w:t>
            </w:r>
            <w:proofErr w:type="spellEnd"/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ear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erfection</w:t>
            </w:r>
          </w:p>
        </w:tc>
        <w:tc>
          <w:tcPr>
            <w:tcW w:w="1842" w:type="dxa"/>
            <w:gridSpan w:val="2"/>
            <w:vAlign w:val="center"/>
          </w:tcPr>
          <w:p w14:paraId="14C79D48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48E97D91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4082F62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37" w:type="dxa"/>
            <w:gridSpan w:val="2"/>
            <w:vAlign w:val="center"/>
          </w:tcPr>
          <w:p w14:paraId="7B2ACF4C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5</w:t>
            </w:r>
          </w:p>
        </w:tc>
      </w:tr>
      <w:tr w:rsidR="000C23DD" w:rsidRPr="0025489E" w14:paraId="1A0DDF29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4F609B62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Australia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ome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o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ight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o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vote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n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1902</w:t>
            </w:r>
          </w:p>
        </w:tc>
        <w:tc>
          <w:tcPr>
            <w:tcW w:w="1842" w:type="dxa"/>
            <w:gridSpan w:val="2"/>
            <w:vAlign w:val="center"/>
          </w:tcPr>
          <w:p w14:paraId="4835D12C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53A6654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187CB3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37" w:type="dxa"/>
            <w:gridSpan w:val="2"/>
            <w:vAlign w:val="center"/>
          </w:tcPr>
          <w:p w14:paraId="418B5A2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0C23DD" w:rsidRPr="0025489E" w14:paraId="06CF9AAB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2136F7B2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abie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r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orn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ithou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kne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ps</w:t>
            </w:r>
          </w:p>
        </w:tc>
        <w:tc>
          <w:tcPr>
            <w:tcW w:w="1842" w:type="dxa"/>
            <w:gridSpan w:val="2"/>
            <w:vAlign w:val="center"/>
          </w:tcPr>
          <w:p w14:paraId="54C92C4C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44B54822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799D291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137" w:type="dxa"/>
            <w:gridSpan w:val="2"/>
            <w:vAlign w:val="center"/>
          </w:tcPr>
          <w:p w14:paraId="1D3EA1B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5</w:t>
            </w:r>
          </w:p>
        </w:tc>
      </w:tr>
      <w:tr w:rsidR="000C23DD" w:rsidRPr="0025489E" w14:paraId="6D45F729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656D3EC7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at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lway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ur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igh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he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exiting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ve</w:t>
            </w:r>
          </w:p>
        </w:tc>
        <w:tc>
          <w:tcPr>
            <w:tcW w:w="1842" w:type="dxa"/>
            <w:gridSpan w:val="2"/>
            <w:vAlign w:val="center"/>
          </w:tcPr>
          <w:p w14:paraId="2B0E3C06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5C2182F3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0CA99D24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37" w:type="dxa"/>
            <w:gridSpan w:val="2"/>
            <w:vAlign w:val="center"/>
          </w:tcPr>
          <w:p w14:paraId="61FE2107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0C23DD" w:rsidRPr="0025489E" w14:paraId="02AF6802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3027D622" w14:textId="77777777" w:rsidR="000C23DD" w:rsidRPr="0025489E" w:rsidRDefault="000C23DD" w:rsidP="00101FFE">
            <w:pPr>
              <w:pStyle w:val="TableParagraph"/>
              <w:ind w:left="104" w:right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ats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ave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owest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male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omosexuality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ate</w:t>
            </w:r>
            <w:r w:rsidRPr="0025489E">
              <w:rPr>
                <w:rFonts w:ascii="Times New Roman" w:hAnsi="Times New Roman" w:cs="Times New Roman"/>
                <w:w w:val="99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ll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mammals</w:t>
            </w:r>
          </w:p>
        </w:tc>
        <w:tc>
          <w:tcPr>
            <w:tcW w:w="1842" w:type="dxa"/>
            <w:gridSpan w:val="2"/>
            <w:vAlign w:val="center"/>
          </w:tcPr>
          <w:p w14:paraId="7AADB1C8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748A4CE7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vAlign w:val="center"/>
          </w:tcPr>
          <w:p w14:paraId="78B5257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137" w:type="dxa"/>
            <w:gridSpan w:val="2"/>
            <w:vAlign w:val="center"/>
          </w:tcPr>
          <w:p w14:paraId="7C41C855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</w:t>
            </w:r>
          </w:p>
        </w:tc>
      </w:tr>
      <w:tr w:rsidR="000C23DD" w:rsidRPr="0025489E" w14:paraId="7677F161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1E35C369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ears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n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un</w:t>
            </w:r>
            <w:r w:rsidRPr="0025489E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s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ast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s</w:t>
            </w:r>
            <w:r w:rsidRPr="0025489E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dogs</w:t>
            </w:r>
          </w:p>
        </w:tc>
        <w:tc>
          <w:tcPr>
            <w:tcW w:w="1842" w:type="dxa"/>
            <w:gridSpan w:val="2"/>
            <w:vAlign w:val="center"/>
          </w:tcPr>
          <w:p w14:paraId="0F964CD8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140EBFB5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14DD2FF0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37" w:type="dxa"/>
            <w:gridSpan w:val="2"/>
            <w:vAlign w:val="center"/>
          </w:tcPr>
          <w:p w14:paraId="0484D1F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0C23DD" w:rsidRPr="0025489E" w14:paraId="373F90B7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727411B8" w14:textId="77777777" w:rsidR="000C23DD" w:rsidRPr="0025489E" w:rsidRDefault="000C23DD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edbug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n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ive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up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o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wo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year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ithout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ood</w:t>
            </w:r>
          </w:p>
        </w:tc>
        <w:tc>
          <w:tcPr>
            <w:tcW w:w="1842" w:type="dxa"/>
            <w:gridSpan w:val="2"/>
            <w:vAlign w:val="center"/>
          </w:tcPr>
          <w:p w14:paraId="69D8A6DE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3786898F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F5816E7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37" w:type="dxa"/>
            <w:gridSpan w:val="2"/>
            <w:vAlign w:val="center"/>
          </w:tcPr>
          <w:p w14:paraId="3173819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5</w:t>
            </w:r>
          </w:p>
        </w:tc>
      </w:tr>
      <w:tr w:rsidR="000C23DD" w:rsidRPr="0025489E" w14:paraId="15E83785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1C9F96EC" w14:textId="77777777" w:rsidR="000C23DD" w:rsidRPr="0025489E" w:rsidRDefault="000C23DD" w:rsidP="00101FFE">
            <w:pPr>
              <w:pStyle w:val="TableParagraph"/>
              <w:ind w:left="104" w:right="1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eijing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wa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first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ity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o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reach</w:t>
            </w:r>
            <w:r w:rsidRPr="0025489E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ne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millio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n population</w:t>
            </w:r>
          </w:p>
        </w:tc>
        <w:tc>
          <w:tcPr>
            <w:tcW w:w="1842" w:type="dxa"/>
            <w:gridSpan w:val="2"/>
            <w:vAlign w:val="center"/>
          </w:tcPr>
          <w:p w14:paraId="547D6C62" w14:textId="77777777" w:rsidR="000C23DD" w:rsidRPr="0025489E" w:rsidRDefault="000C23DD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6AB3BCD2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  <w:vAlign w:val="center"/>
          </w:tcPr>
          <w:p w14:paraId="0C5FC099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37" w:type="dxa"/>
            <w:gridSpan w:val="2"/>
            <w:vAlign w:val="center"/>
          </w:tcPr>
          <w:p w14:paraId="6ACB577D" w14:textId="77777777" w:rsidR="000C23DD" w:rsidRPr="0025489E" w:rsidRDefault="000C23DD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7574D7" w:rsidRPr="0025489E" w14:paraId="26B759C8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465CBF30" w14:textId="77777777" w:rsidR="007574D7" w:rsidRPr="0025489E" w:rsidRDefault="007574D7" w:rsidP="00101FFE">
            <w:pPr>
              <w:pStyle w:val="TableParagraph"/>
              <w:ind w:left="104" w:right="12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6F1F7026" w14:textId="77777777" w:rsidR="007574D7" w:rsidRPr="0025489E" w:rsidRDefault="007574D7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41E483C" w14:textId="77777777" w:rsidR="007574D7" w:rsidRPr="0025489E" w:rsidRDefault="007574D7" w:rsidP="00101FFE">
            <w:pPr>
              <w:pStyle w:val="TableParagraph"/>
              <w:ind w:left="9" w:right="101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8C5E4F6" w14:textId="77777777" w:rsidR="007574D7" w:rsidRPr="0025489E" w:rsidRDefault="007574D7" w:rsidP="00101FFE">
            <w:pPr>
              <w:pStyle w:val="TableParagraph"/>
              <w:ind w:left="9" w:right="101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7" w:type="dxa"/>
            <w:gridSpan w:val="2"/>
            <w:vAlign w:val="center"/>
          </w:tcPr>
          <w:p w14:paraId="1AED8FEE" w14:textId="77777777" w:rsidR="007574D7" w:rsidRPr="0025489E" w:rsidRDefault="007574D7" w:rsidP="00101FFE">
            <w:pPr>
              <w:pStyle w:val="TableParagraph"/>
              <w:ind w:left="9" w:right="101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87ABF" w:rsidRPr="0025489E" w14:paraId="374ED2D5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0CF1C822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lastRenderedPageBreak/>
              <w:t>Statement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32978117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94026CB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2D1D38FA" w14:textId="77777777" w:rsidR="00F87ABF" w:rsidRPr="0025489E" w:rsidRDefault="00F87ABF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</w:tcPr>
          <w:p w14:paraId="551F92C8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</w:tr>
      <w:tr w:rsidR="00056681" w:rsidRPr="0025489E" w14:paraId="0CAA524E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1F9FD8C9" w14:textId="77777777" w:rsidR="00056681" w:rsidRPr="0025489E" w:rsidRDefault="00056681" w:rsidP="00101FFE">
            <w:pPr>
              <w:pStyle w:val="TableParagraph"/>
              <w:ind w:left="104" w:right="6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eriberi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is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ondition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aused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y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lack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 vitamin</w:t>
            </w:r>
            <w:r w:rsidRPr="0025489E">
              <w:rPr>
                <w:rFonts w:ascii="Times New Roman" w:hAnsi="Times New Roman" w:cs="Times New Roman"/>
                <w:spacing w:val="-9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1</w:t>
            </w:r>
          </w:p>
        </w:tc>
        <w:tc>
          <w:tcPr>
            <w:tcW w:w="1842" w:type="dxa"/>
            <w:gridSpan w:val="2"/>
            <w:vAlign w:val="center"/>
          </w:tcPr>
          <w:p w14:paraId="524C54D6" w14:textId="77777777" w:rsidR="00056681" w:rsidRPr="0025489E" w:rsidRDefault="00056681" w:rsidP="00101FFE">
            <w:pPr>
              <w:pStyle w:val="TableParagraph"/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555F69F6" w14:textId="77777777" w:rsidR="00056681" w:rsidRPr="0025489E" w:rsidRDefault="00056681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  <w:vAlign w:val="center"/>
          </w:tcPr>
          <w:p w14:paraId="4870E280" w14:textId="77777777" w:rsidR="00056681" w:rsidRPr="0025489E" w:rsidRDefault="00056681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7" w:type="dxa"/>
            <w:gridSpan w:val="2"/>
            <w:vAlign w:val="center"/>
          </w:tcPr>
          <w:p w14:paraId="2DAE2410" w14:textId="77777777" w:rsidR="00056681" w:rsidRPr="0025489E" w:rsidRDefault="00056681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5</w:t>
            </w:r>
          </w:p>
        </w:tc>
      </w:tr>
      <w:tr w:rsidR="00C3213C" w:rsidRPr="0025489E" w14:paraId="22960F43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5D0C54EC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eta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particle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re</w:t>
            </w:r>
            <w:r w:rsidRPr="0025489E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same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elium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nuclei</w:t>
            </w:r>
          </w:p>
        </w:tc>
        <w:tc>
          <w:tcPr>
            <w:tcW w:w="1842" w:type="dxa"/>
            <w:gridSpan w:val="2"/>
            <w:vAlign w:val="center"/>
          </w:tcPr>
          <w:p w14:paraId="3D22CA7D" w14:textId="77777777" w:rsidR="00C3213C" w:rsidRPr="0025489E" w:rsidRDefault="00C3213C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7ABEE557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087122D6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37" w:type="dxa"/>
            <w:gridSpan w:val="2"/>
            <w:vAlign w:val="center"/>
          </w:tcPr>
          <w:p w14:paraId="77521254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35</w:t>
            </w:r>
          </w:p>
        </w:tc>
      </w:tr>
      <w:tr w:rsidR="00C3213C" w:rsidRPr="0025489E" w14:paraId="2672667D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71D442CC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lack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oles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r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not</w:t>
            </w:r>
            <w:r w:rsidRPr="0025489E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842" w:type="dxa"/>
            <w:gridSpan w:val="2"/>
            <w:vAlign w:val="center"/>
          </w:tcPr>
          <w:p w14:paraId="7713748E" w14:textId="77777777" w:rsidR="00C3213C" w:rsidRPr="0025489E" w:rsidRDefault="00C3213C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406B73E1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75496829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137" w:type="dxa"/>
            <w:gridSpan w:val="2"/>
            <w:vAlign w:val="center"/>
          </w:tcPr>
          <w:p w14:paraId="1C2DDC8A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C3213C" w:rsidRPr="0025489E" w14:paraId="0D036FA2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0DD28069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lack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holes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exist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at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the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corner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of</w:t>
            </w:r>
            <w:r w:rsidRPr="0025489E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every</w:t>
            </w:r>
            <w:r w:rsidRPr="0025489E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25489E">
              <w:rPr>
                <w:rFonts w:ascii="Times New Roman" w:hAnsi="Times New Roman" w:cs="Times New Roman"/>
                <w:sz w:val="24"/>
              </w:rPr>
              <w:t>galaxy</w:t>
            </w:r>
          </w:p>
        </w:tc>
        <w:tc>
          <w:tcPr>
            <w:tcW w:w="1842" w:type="dxa"/>
            <w:gridSpan w:val="2"/>
            <w:vAlign w:val="center"/>
          </w:tcPr>
          <w:p w14:paraId="5F94FC0F" w14:textId="77777777" w:rsidR="00C3213C" w:rsidRPr="0025489E" w:rsidRDefault="00C3213C" w:rsidP="00101FFE">
            <w:pPr>
              <w:pStyle w:val="TableParagraph"/>
              <w:tabs>
                <w:tab w:val="left" w:pos="1262"/>
              </w:tabs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7196A2F6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AF6BD90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7" w:type="dxa"/>
            <w:gridSpan w:val="2"/>
            <w:vAlign w:val="center"/>
          </w:tcPr>
          <w:p w14:paraId="26D32371" w14:textId="77777777" w:rsidR="00C3213C" w:rsidRPr="0025489E" w:rsidRDefault="00C3213C" w:rsidP="00101FFE">
            <w:pPr>
              <w:pStyle w:val="TableParagraph"/>
              <w:ind w:left="9" w:right="1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3213C" w:rsidRPr="0025489E" w14:paraId="15F0E3FF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57DE5B90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ritish spies once used urine as invisible ink</w:t>
            </w:r>
          </w:p>
        </w:tc>
        <w:tc>
          <w:tcPr>
            <w:tcW w:w="1842" w:type="dxa"/>
            <w:gridSpan w:val="2"/>
            <w:vAlign w:val="center"/>
          </w:tcPr>
          <w:p w14:paraId="086B889F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2064DF0E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58CDE4C4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7" w:type="dxa"/>
            <w:gridSpan w:val="2"/>
            <w:vAlign w:val="center"/>
          </w:tcPr>
          <w:p w14:paraId="6DCE1462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C3213C" w:rsidRPr="0025489E" w14:paraId="64A440A9" w14:textId="77777777" w:rsidTr="007C2C04">
        <w:trPr>
          <w:gridAfter w:val="2"/>
          <w:wAfter w:w="68" w:type="dxa"/>
          <w:trHeight w:val="20"/>
        </w:trPr>
        <w:tc>
          <w:tcPr>
            <w:tcW w:w="4393" w:type="dxa"/>
            <w:gridSpan w:val="2"/>
          </w:tcPr>
          <w:p w14:paraId="556772CB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rown headed men are more likely to go bald</w:t>
            </w:r>
          </w:p>
        </w:tc>
        <w:tc>
          <w:tcPr>
            <w:tcW w:w="1842" w:type="dxa"/>
            <w:gridSpan w:val="2"/>
            <w:vAlign w:val="center"/>
          </w:tcPr>
          <w:p w14:paraId="7CABC8AF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653ED3D7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651B918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37" w:type="dxa"/>
            <w:gridSpan w:val="2"/>
            <w:vAlign w:val="center"/>
          </w:tcPr>
          <w:p w14:paraId="7836AD53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43BA2" w:rsidRPr="0025489E" w14:paraId="6A6C6970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</w:tcPr>
          <w:p w14:paraId="4D6D2EC6" w14:textId="77777777" w:rsidR="00843BA2" w:rsidRPr="0025489E" w:rsidRDefault="00843BA2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Butterflies have 6,000 eyes</w:t>
            </w:r>
          </w:p>
        </w:tc>
        <w:tc>
          <w:tcPr>
            <w:tcW w:w="1842" w:type="dxa"/>
            <w:gridSpan w:val="2"/>
            <w:vAlign w:val="center"/>
          </w:tcPr>
          <w:p w14:paraId="70A83FBD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01A21F63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  <w:vAlign w:val="center"/>
          </w:tcPr>
          <w:p w14:paraId="439AD7D4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137" w:type="dxa"/>
            <w:gridSpan w:val="2"/>
            <w:vAlign w:val="center"/>
          </w:tcPr>
          <w:p w14:paraId="2656C911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72ADC38C" w14:textId="77777777" w:rsidTr="007C2C04">
        <w:trPr>
          <w:gridAfter w:val="2"/>
          <w:wAfter w:w="68" w:type="dxa"/>
          <w:trHeight w:hRule="exact" w:val="566"/>
        </w:trPr>
        <w:tc>
          <w:tcPr>
            <w:tcW w:w="4393" w:type="dxa"/>
            <w:gridSpan w:val="2"/>
          </w:tcPr>
          <w:p w14:paraId="55174B9B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aterpillars have approximately 124 muscles in its head</w:t>
            </w:r>
          </w:p>
        </w:tc>
        <w:tc>
          <w:tcPr>
            <w:tcW w:w="1842" w:type="dxa"/>
            <w:gridSpan w:val="2"/>
            <w:vAlign w:val="center"/>
          </w:tcPr>
          <w:p w14:paraId="4B836B4F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0BB89370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42FCEC1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137" w:type="dxa"/>
            <w:gridSpan w:val="2"/>
            <w:vAlign w:val="center"/>
          </w:tcPr>
          <w:p w14:paraId="332A23D7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167CFA76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0F33C6E7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ats were the symbol of freedom in ancient Rome</w:t>
            </w:r>
          </w:p>
        </w:tc>
        <w:tc>
          <w:tcPr>
            <w:tcW w:w="1842" w:type="dxa"/>
            <w:gridSpan w:val="2"/>
            <w:vAlign w:val="center"/>
          </w:tcPr>
          <w:p w14:paraId="62946978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729EFB7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F35EB7F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7" w:type="dxa"/>
            <w:gridSpan w:val="2"/>
            <w:vAlign w:val="center"/>
          </w:tcPr>
          <w:p w14:paraId="750D337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2E224A" w:rsidRPr="0025489E" w14:paraId="5CB044D6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</w:tcPr>
          <w:p w14:paraId="53A12F3F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heckers is older than chess</w:t>
            </w:r>
          </w:p>
        </w:tc>
        <w:tc>
          <w:tcPr>
            <w:tcW w:w="1842" w:type="dxa"/>
            <w:gridSpan w:val="2"/>
            <w:vAlign w:val="center"/>
          </w:tcPr>
          <w:p w14:paraId="699E6E6F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7DFF7D6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4D7AB388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37" w:type="dxa"/>
            <w:gridSpan w:val="2"/>
            <w:vAlign w:val="center"/>
          </w:tcPr>
          <w:p w14:paraId="77463D72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2E224A" w:rsidRPr="0025489E" w14:paraId="31CB4F30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714D9A7C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leopatra was the first in her family to learn Egyptian</w:t>
            </w:r>
          </w:p>
        </w:tc>
        <w:tc>
          <w:tcPr>
            <w:tcW w:w="1842" w:type="dxa"/>
            <w:gridSpan w:val="2"/>
            <w:vAlign w:val="center"/>
          </w:tcPr>
          <w:p w14:paraId="490EB972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54ED337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vAlign w:val="center"/>
          </w:tcPr>
          <w:p w14:paraId="5B1EF8B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137" w:type="dxa"/>
            <w:gridSpan w:val="2"/>
            <w:vAlign w:val="center"/>
          </w:tcPr>
          <w:p w14:paraId="61AFD6A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2E224A" w:rsidRPr="0025489E" w14:paraId="4C120F26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5FA9C1F2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ockroaches fart every seven minutes</w:t>
            </w:r>
          </w:p>
        </w:tc>
        <w:tc>
          <w:tcPr>
            <w:tcW w:w="1842" w:type="dxa"/>
            <w:gridSpan w:val="2"/>
            <w:vAlign w:val="center"/>
          </w:tcPr>
          <w:p w14:paraId="0E825522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3908A243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1B45C4ED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37" w:type="dxa"/>
            <w:gridSpan w:val="2"/>
            <w:vAlign w:val="center"/>
          </w:tcPr>
          <w:p w14:paraId="5EA070BE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2E224A" w:rsidRPr="0025489E" w14:paraId="3B25F39D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6BDC14BF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ockroaches will eat anything except for carrots</w:t>
            </w:r>
          </w:p>
        </w:tc>
        <w:tc>
          <w:tcPr>
            <w:tcW w:w="1842" w:type="dxa"/>
            <w:gridSpan w:val="2"/>
            <w:vAlign w:val="center"/>
          </w:tcPr>
          <w:p w14:paraId="39CE533F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3B5C689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1F97B34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137" w:type="dxa"/>
            <w:gridSpan w:val="2"/>
            <w:vAlign w:val="center"/>
          </w:tcPr>
          <w:p w14:paraId="24285A89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2E224A" w:rsidRPr="0025489E" w14:paraId="16E93088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</w:tcPr>
          <w:p w14:paraId="39FFB091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oherent light waves are all in phase</w:t>
            </w:r>
          </w:p>
        </w:tc>
        <w:tc>
          <w:tcPr>
            <w:tcW w:w="1842" w:type="dxa"/>
            <w:gridSpan w:val="2"/>
            <w:vAlign w:val="center"/>
          </w:tcPr>
          <w:p w14:paraId="21257F0C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3687B71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0F86DA80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7" w:type="dxa"/>
            <w:gridSpan w:val="2"/>
            <w:vAlign w:val="center"/>
          </w:tcPr>
          <w:p w14:paraId="43791360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5</w:t>
            </w:r>
          </w:p>
        </w:tc>
      </w:tr>
      <w:tr w:rsidR="002E224A" w:rsidRPr="0025489E" w14:paraId="6E8B8F87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0AF77F0B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old water freezes faster than hot water</w:t>
            </w:r>
          </w:p>
        </w:tc>
        <w:tc>
          <w:tcPr>
            <w:tcW w:w="1842" w:type="dxa"/>
            <w:gridSpan w:val="2"/>
            <w:vAlign w:val="center"/>
          </w:tcPr>
          <w:p w14:paraId="53D16DDC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247078D9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09D8F43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37" w:type="dxa"/>
            <w:gridSpan w:val="2"/>
            <w:vAlign w:val="center"/>
          </w:tcPr>
          <w:p w14:paraId="631D1A6C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2B5E8ED7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7B0E1644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ornflakes was invented in 1790</w:t>
            </w:r>
          </w:p>
        </w:tc>
        <w:tc>
          <w:tcPr>
            <w:tcW w:w="1842" w:type="dxa"/>
            <w:gridSpan w:val="2"/>
            <w:vAlign w:val="center"/>
          </w:tcPr>
          <w:p w14:paraId="6679220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501AE245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vAlign w:val="center"/>
          </w:tcPr>
          <w:p w14:paraId="326763B5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7" w:type="dxa"/>
            <w:gridSpan w:val="2"/>
            <w:vAlign w:val="center"/>
          </w:tcPr>
          <w:p w14:paraId="4368ED25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2E224A" w:rsidRPr="0025489E" w14:paraId="1D6C04E2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659AA53F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Cretinism is caused by a failure of the pineal gland</w:t>
            </w:r>
          </w:p>
        </w:tc>
        <w:tc>
          <w:tcPr>
            <w:tcW w:w="1842" w:type="dxa"/>
            <w:gridSpan w:val="2"/>
            <w:vAlign w:val="center"/>
          </w:tcPr>
          <w:p w14:paraId="4FE72FD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05CE5FDC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vAlign w:val="center"/>
          </w:tcPr>
          <w:p w14:paraId="0D7D598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37" w:type="dxa"/>
            <w:gridSpan w:val="2"/>
            <w:vAlign w:val="center"/>
          </w:tcPr>
          <w:p w14:paraId="5E7A85CD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1</w:t>
            </w:r>
          </w:p>
        </w:tc>
      </w:tr>
      <w:tr w:rsidR="002E224A" w:rsidRPr="0025489E" w14:paraId="70ED8041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</w:tcPr>
          <w:p w14:paraId="54040BCC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Disk brakes was invented in 1952</w:t>
            </w:r>
          </w:p>
        </w:tc>
        <w:tc>
          <w:tcPr>
            <w:tcW w:w="1842" w:type="dxa"/>
            <w:gridSpan w:val="2"/>
            <w:vAlign w:val="center"/>
          </w:tcPr>
          <w:p w14:paraId="3A4565B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135B870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3956F852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7" w:type="dxa"/>
            <w:gridSpan w:val="2"/>
            <w:vAlign w:val="center"/>
          </w:tcPr>
          <w:p w14:paraId="58813C27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2E224A" w:rsidRPr="0025489E" w14:paraId="24E15AF2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625E2084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Dolphins sleep with one eye open</w:t>
            </w:r>
          </w:p>
        </w:tc>
        <w:tc>
          <w:tcPr>
            <w:tcW w:w="1842" w:type="dxa"/>
            <w:gridSpan w:val="2"/>
            <w:vAlign w:val="center"/>
          </w:tcPr>
          <w:p w14:paraId="50125F2A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6BD9A7B8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vAlign w:val="center"/>
          </w:tcPr>
          <w:p w14:paraId="18043967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7" w:type="dxa"/>
            <w:gridSpan w:val="2"/>
            <w:vAlign w:val="center"/>
          </w:tcPr>
          <w:p w14:paraId="751AEC1F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2E224A" w:rsidRPr="0025489E" w14:paraId="1E1F4578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746ACF27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Dragonflies have the best eyesight of the insect family</w:t>
            </w:r>
          </w:p>
        </w:tc>
        <w:tc>
          <w:tcPr>
            <w:tcW w:w="1842" w:type="dxa"/>
            <w:gridSpan w:val="2"/>
            <w:vAlign w:val="center"/>
          </w:tcPr>
          <w:p w14:paraId="6CDED96E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3C48507D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D44AB3E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0E6A4F9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137" w:type="dxa"/>
            <w:gridSpan w:val="2"/>
            <w:vAlign w:val="center"/>
          </w:tcPr>
          <w:p w14:paraId="1F7BA36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65378612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2E224A" w:rsidRPr="0025489E" w14:paraId="0D04A467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30B8D9C5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During menstruation, the sensitivity of a woman’s pinkie finger is reduced</w:t>
            </w:r>
          </w:p>
        </w:tc>
        <w:tc>
          <w:tcPr>
            <w:tcW w:w="1842" w:type="dxa"/>
            <w:gridSpan w:val="2"/>
            <w:vAlign w:val="center"/>
          </w:tcPr>
          <w:p w14:paraId="6476858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5930EAF5" w14:textId="6410C642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  <w:gridSpan w:val="2"/>
            <w:vAlign w:val="center"/>
          </w:tcPr>
          <w:p w14:paraId="44B2A29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137" w:type="dxa"/>
            <w:gridSpan w:val="2"/>
            <w:vAlign w:val="center"/>
          </w:tcPr>
          <w:p w14:paraId="1413DEFC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595E2D8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2E224A" w:rsidRPr="0025489E" w14:paraId="341603FB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0623C489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cchymosis is another name for a fracture</w:t>
            </w:r>
          </w:p>
        </w:tc>
        <w:tc>
          <w:tcPr>
            <w:tcW w:w="1842" w:type="dxa"/>
            <w:gridSpan w:val="2"/>
            <w:vAlign w:val="center"/>
          </w:tcPr>
          <w:p w14:paraId="2537695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59D07FC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2EC2BAFA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37" w:type="dxa"/>
            <w:gridSpan w:val="2"/>
            <w:vAlign w:val="center"/>
          </w:tcPr>
          <w:p w14:paraId="7F8BDFCF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45</w:t>
            </w:r>
          </w:p>
        </w:tc>
      </w:tr>
      <w:tr w:rsidR="002E224A" w:rsidRPr="0025489E" w14:paraId="3F919F20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4BA390B8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lectromagnetic waves originate from accelerating charged particles</w:t>
            </w:r>
          </w:p>
        </w:tc>
        <w:tc>
          <w:tcPr>
            <w:tcW w:w="1842" w:type="dxa"/>
            <w:gridSpan w:val="2"/>
            <w:vAlign w:val="center"/>
          </w:tcPr>
          <w:p w14:paraId="0F7A61A7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715DF4E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5239CC8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137" w:type="dxa"/>
            <w:gridSpan w:val="2"/>
            <w:vAlign w:val="center"/>
          </w:tcPr>
          <w:p w14:paraId="636F4AB3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9</w:t>
            </w:r>
          </w:p>
        </w:tc>
      </w:tr>
      <w:tr w:rsidR="002E224A" w:rsidRPr="0025489E" w14:paraId="1EEC0E06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50927042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lephants are the only mammal that cannot jump</w:t>
            </w:r>
          </w:p>
        </w:tc>
        <w:tc>
          <w:tcPr>
            <w:tcW w:w="1842" w:type="dxa"/>
            <w:gridSpan w:val="2"/>
            <w:vAlign w:val="center"/>
          </w:tcPr>
          <w:p w14:paraId="404C71F0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4FBBD303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1B0B3D72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7" w:type="dxa"/>
            <w:gridSpan w:val="2"/>
            <w:vAlign w:val="center"/>
          </w:tcPr>
          <w:p w14:paraId="6D1377E9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5</w:t>
            </w:r>
          </w:p>
        </w:tc>
      </w:tr>
      <w:tr w:rsidR="002E224A" w:rsidRPr="0025489E" w14:paraId="7846061D" w14:textId="77777777" w:rsidTr="007C2C04">
        <w:trPr>
          <w:gridAfter w:val="2"/>
          <w:wAfter w:w="68" w:type="dxa"/>
          <w:trHeight w:hRule="exact" w:val="307"/>
        </w:trPr>
        <w:tc>
          <w:tcPr>
            <w:tcW w:w="4393" w:type="dxa"/>
            <w:gridSpan w:val="2"/>
          </w:tcPr>
          <w:p w14:paraId="60E2B0B4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lephants have 20,000 muscles in its trunk</w:t>
            </w:r>
          </w:p>
        </w:tc>
        <w:tc>
          <w:tcPr>
            <w:tcW w:w="1842" w:type="dxa"/>
            <w:gridSpan w:val="2"/>
            <w:vAlign w:val="center"/>
          </w:tcPr>
          <w:p w14:paraId="73A1CFE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21B14A40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vAlign w:val="center"/>
          </w:tcPr>
          <w:p w14:paraId="297A4CCC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137" w:type="dxa"/>
            <w:gridSpan w:val="2"/>
            <w:vAlign w:val="center"/>
          </w:tcPr>
          <w:p w14:paraId="53E0F5E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25</w:t>
            </w:r>
          </w:p>
        </w:tc>
      </w:tr>
      <w:tr w:rsidR="002E224A" w:rsidRPr="0025489E" w14:paraId="679806DF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31658205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mus are the only birds that can smell</w:t>
            </w:r>
          </w:p>
        </w:tc>
        <w:tc>
          <w:tcPr>
            <w:tcW w:w="1842" w:type="dxa"/>
            <w:gridSpan w:val="2"/>
            <w:vAlign w:val="center"/>
          </w:tcPr>
          <w:p w14:paraId="1E39BA7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27B3D129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386BC885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7" w:type="dxa"/>
            <w:gridSpan w:val="2"/>
            <w:vAlign w:val="center"/>
          </w:tcPr>
          <w:p w14:paraId="19F859C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2E224A" w:rsidRPr="0025489E" w14:paraId="769EC0AD" w14:textId="77777777" w:rsidTr="007C2C04">
        <w:trPr>
          <w:gridAfter w:val="2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4E4C76F9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nergy is condensed matter</w:t>
            </w:r>
          </w:p>
        </w:tc>
        <w:tc>
          <w:tcPr>
            <w:tcW w:w="1842" w:type="dxa"/>
            <w:gridSpan w:val="2"/>
            <w:vAlign w:val="center"/>
          </w:tcPr>
          <w:p w14:paraId="667CFFC1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646C6C06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  <w:vAlign w:val="center"/>
          </w:tcPr>
          <w:p w14:paraId="2E790503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37" w:type="dxa"/>
            <w:gridSpan w:val="2"/>
            <w:vAlign w:val="center"/>
          </w:tcPr>
          <w:p w14:paraId="73C20DF7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2E224A" w:rsidRPr="0025489E" w14:paraId="1FA98DB4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4352A81B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ngland was the first country that allowed women to vote</w:t>
            </w:r>
          </w:p>
        </w:tc>
        <w:tc>
          <w:tcPr>
            <w:tcW w:w="1842" w:type="dxa"/>
            <w:gridSpan w:val="2"/>
            <w:vAlign w:val="center"/>
          </w:tcPr>
          <w:p w14:paraId="2B0F982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104D815E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vAlign w:val="center"/>
          </w:tcPr>
          <w:p w14:paraId="08689B2A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137" w:type="dxa"/>
            <w:gridSpan w:val="2"/>
            <w:vAlign w:val="center"/>
          </w:tcPr>
          <w:p w14:paraId="3C4E373A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.05</w:t>
            </w:r>
          </w:p>
        </w:tc>
      </w:tr>
      <w:tr w:rsidR="002E224A" w:rsidRPr="0025489E" w14:paraId="417B8B0B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46ADFFDE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pistaxis is another name for coughing up blood</w:t>
            </w:r>
          </w:p>
        </w:tc>
        <w:tc>
          <w:tcPr>
            <w:tcW w:w="1842" w:type="dxa"/>
            <w:gridSpan w:val="2"/>
            <w:vAlign w:val="center"/>
          </w:tcPr>
          <w:p w14:paraId="0726763E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vAlign w:val="center"/>
          </w:tcPr>
          <w:p w14:paraId="428D37F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vAlign w:val="center"/>
          </w:tcPr>
          <w:p w14:paraId="07095087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37" w:type="dxa"/>
            <w:gridSpan w:val="2"/>
            <w:vAlign w:val="center"/>
          </w:tcPr>
          <w:p w14:paraId="6D7520E3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5</w:t>
            </w:r>
          </w:p>
        </w:tc>
      </w:tr>
      <w:tr w:rsidR="002E224A" w:rsidRPr="0025489E" w14:paraId="676A6835" w14:textId="77777777" w:rsidTr="007C2C04">
        <w:trPr>
          <w:gridAfter w:val="2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3B91F219" w14:textId="77777777" w:rsidR="002E224A" w:rsidRPr="0025489E" w:rsidRDefault="002E224A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Every second around 1,000 lightning bolts strike the Earth</w:t>
            </w:r>
          </w:p>
        </w:tc>
        <w:tc>
          <w:tcPr>
            <w:tcW w:w="1842" w:type="dxa"/>
            <w:gridSpan w:val="2"/>
            <w:vAlign w:val="center"/>
          </w:tcPr>
          <w:p w14:paraId="79814F7B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6EFE70D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14:paraId="323B5AD8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137" w:type="dxa"/>
            <w:gridSpan w:val="2"/>
            <w:vAlign w:val="center"/>
          </w:tcPr>
          <w:p w14:paraId="18073434" w14:textId="77777777" w:rsidR="002E224A" w:rsidRPr="0025489E" w:rsidRDefault="002E224A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F87ABF" w:rsidRPr="0025489E" w14:paraId="6233ECB9" w14:textId="77777777" w:rsidTr="007C2C04">
        <w:trPr>
          <w:gridBefore w:val="1"/>
          <w:gridAfter w:val="2"/>
          <w:wBefore w:w="34" w:type="dxa"/>
          <w:wAfter w:w="68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65FAF67D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Statement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67CF13B1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E3357ED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2C0E4C7" w14:textId="77777777" w:rsidR="00F87ABF" w:rsidRPr="0025489E" w:rsidRDefault="00F87ABF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D15A3A7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</w:tr>
      <w:tr w:rsidR="00056681" w:rsidRPr="0025489E" w14:paraId="268B6DA6" w14:textId="77777777" w:rsidTr="007C2C04">
        <w:trPr>
          <w:gridBefore w:val="1"/>
          <w:gridAfter w:val="2"/>
          <w:wBefore w:w="34" w:type="dxa"/>
          <w:wAfter w:w="68" w:type="dxa"/>
          <w:trHeight w:hRule="exact" w:val="307"/>
        </w:trPr>
        <w:tc>
          <w:tcPr>
            <w:tcW w:w="4393" w:type="dxa"/>
            <w:gridSpan w:val="2"/>
            <w:tcBorders>
              <w:top w:val="single" w:sz="4" w:space="0" w:color="auto"/>
            </w:tcBorders>
          </w:tcPr>
          <w:p w14:paraId="07535562" w14:textId="77777777" w:rsidR="00056681" w:rsidRPr="0025489E" w:rsidRDefault="00056681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eet contain the most sweat glands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22FF5098" w14:textId="77777777" w:rsidR="00056681" w:rsidRPr="0025489E" w:rsidRDefault="00056681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7C38F57" w14:textId="77777777" w:rsidR="00056681" w:rsidRPr="0025489E" w:rsidRDefault="00056681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45ED851" w14:textId="77777777" w:rsidR="00056681" w:rsidRPr="0025489E" w:rsidRDefault="00056681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59D81DB" w14:textId="77777777" w:rsidR="00056681" w:rsidRPr="0025489E" w:rsidRDefault="00056681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C3213C" w:rsidRPr="0025489E" w14:paraId="679DEBCB" w14:textId="77777777" w:rsidTr="007C2C04">
        <w:trPr>
          <w:gridBefore w:val="1"/>
          <w:gridAfter w:val="2"/>
          <w:wBefore w:w="34" w:type="dxa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35C359E7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emale pigeons cannot lay an egg unless she sees another pigeon</w:t>
            </w:r>
          </w:p>
        </w:tc>
        <w:tc>
          <w:tcPr>
            <w:tcW w:w="1841" w:type="dxa"/>
            <w:gridSpan w:val="2"/>
          </w:tcPr>
          <w:p w14:paraId="225CBC0D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AA6FCFD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53444D93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7E60EE2B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C3213C" w:rsidRPr="0025489E" w14:paraId="2684E40A" w14:textId="77777777" w:rsidTr="007C2C04">
        <w:trPr>
          <w:gridBefore w:val="1"/>
          <w:gridAfter w:val="2"/>
          <w:wBefore w:w="34" w:type="dxa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306BB479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ingernails contain the most gold in the human body</w:t>
            </w:r>
          </w:p>
        </w:tc>
        <w:tc>
          <w:tcPr>
            <w:tcW w:w="1841" w:type="dxa"/>
            <w:gridSpan w:val="2"/>
          </w:tcPr>
          <w:p w14:paraId="2EF744C0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F153577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4BB10D84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04" w:type="dxa"/>
          </w:tcPr>
          <w:p w14:paraId="62606162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9</w:t>
            </w:r>
          </w:p>
        </w:tc>
      </w:tr>
      <w:tr w:rsidR="00C3213C" w:rsidRPr="0025489E" w14:paraId="5DBFB64A" w14:textId="77777777" w:rsidTr="007C2C04">
        <w:trPr>
          <w:gridBefore w:val="1"/>
          <w:gridAfter w:val="2"/>
          <w:wBefore w:w="34" w:type="dxa"/>
          <w:wAfter w:w="68" w:type="dxa"/>
          <w:trHeight w:hRule="exact" w:val="312"/>
        </w:trPr>
        <w:tc>
          <w:tcPr>
            <w:tcW w:w="4393" w:type="dxa"/>
            <w:gridSpan w:val="2"/>
          </w:tcPr>
          <w:p w14:paraId="532D1BA3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lushable toilets were in use in ancient Rome</w:t>
            </w:r>
          </w:p>
        </w:tc>
        <w:tc>
          <w:tcPr>
            <w:tcW w:w="1841" w:type="dxa"/>
            <w:gridSpan w:val="2"/>
          </w:tcPr>
          <w:p w14:paraId="048A2B6A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43B023E6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75E16B4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04" w:type="dxa"/>
          </w:tcPr>
          <w:p w14:paraId="4F99E3A9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5</w:t>
            </w:r>
          </w:p>
        </w:tc>
      </w:tr>
      <w:tr w:rsidR="00C3213C" w:rsidRPr="0025489E" w14:paraId="78F62137" w14:textId="77777777" w:rsidTr="007C2C04">
        <w:trPr>
          <w:gridBefore w:val="1"/>
          <w:gridAfter w:val="2"/>
          <w:wBefore w:w="34" w:type="dxa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1EC1244E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Geiger counters are used to detect or observe radiation</w:t>
            </w:r>
          </w:p>
        </w:tc>
        <w:tc>
          <w:tcPr>
            <w:tcW w:w="1841" w:type="dxa"/>
            <w:gridSpan w:val="2"/>
          </w:tcPr>
          <w:p w14:paraId="729A7BA1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B85D1A4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47C847AF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104" w:type="dxa"/>
          </w:tcPr>
          <w:p w14:paraId="6972ECDF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C3213C" w:rsidRPr="0025489E" w14:paraId="46122EFF" w14:textId="77777777" w:rsidTr="007C2C04">
        <w:trPr>
          <w:gridBefore w:val="1"/>
          <w:gridAfter w:val="2"/>
          <w:wBefore w:w="34" w:type="dxa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15654500" w14:textId="77777777" w:rsidR="00C3213C" w:rsidRPr="0025489E" w:rsidRDefault="00C3213C" w:rsidP="00101FFE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Giraffes are the only creature born with horns</w:t>
            </w:r>
          </w:p>
        </w:tc>
        <w:tc>
          <w:tcPr>
            <w:tcW w:w="1841" w:type="dxa"/>
            <w:gridSpan w:val="2"/>
          </w:tcPr>
          <w:p w14:paraId="6914DAF4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020A731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FBAF9DC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04" w:type="dxa"/>
          </w:tcPr>
          <w:p w14:paraId="23105ED1" w14:textId="77777777" w:rsidR="00C3213C" w:rsidRPr="0025489E" w:rsidRDefault="00C3213C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843BA2" w:rsidRPr="0025489E" w14:paraId="576D12CF" w14:textId="77777777" w:rsidTr="007C2C04">
        <w:trPr>
          <w:gridBefore w:val="1"/>
          <w:gridAfter w:val="2"/>
          <w:wBefore w:w="34" w:type="dxa"/>
          <w:wAfter w:w="68" w:type="dxa"/>
          <w:trHeight w:hRule="exact" w:val="562"/>
        </w:trPr>
        <w:tc>
          <w:tcPr>
            <w:tcW w:w="4393" w:type="dxa"/>
            <w:gridSpan w:val="2"/>
          </w:tcPr>
          <w:p w14:paraId="2046248B" w14:textId="77777777" w:rsidR="00843BA2" w:rsidRPr="0025489E" w:rsidRDefault="00843BA2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Goats are the only animals with rectangular pupils</w:t>
            </w:r>
          </w:p>
        </w:tc>
        <w:tc>
          <w:tcPr>
            <w:tcW w:w="1841" w:type="dxa"/>
            <w:gridSpan w:val="2"/>
          </w:tcPr>
          <w:p w14:paraId="3DF4B898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705A7FB9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AE2DA9C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04" w:type="dxa"/>
          </w:tcPr>
          <w:p w14:paraId="4BE97CFF" w14:textId="77777777" w:rsidR="00843BA2" w:rsidRPr="0025489E" w:rsidRDefault="00843BA2" w:rsidP="00101FF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2E224A" w:rsidRPr="0025489E" w14:paraId="05B8F3A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9AC076B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Gorillas are excellent swimmers</w:t>
            </w:r>
          </w:p>
        </w:tc>
        <w:tc>
          <w:tcPr>
            <w:tcW w:w="1841" w:type="dxa"/>
            <w:gridSpan w:val="2"/>
          </w:tcPr>
          <w:p w14:paraId="77A5412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9C05DB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</w:tcPr>
          <w:p w14:paraId="03D8F1E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04" w:type="dxa"/>
          </w:tcPr>
          <w:p w14:paraId="34C5076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85</w:t>
            </w:r>
          </w:p>
        </w:tc>
      </w:tr>
      <w:tr w:rsidR="002E224A" w:rsidRPr="0025489E" w14:paraId="30B613A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366FD5F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Guns were invented in China</w:t>
            </w:r>
          </w:p>
        </w:tc>
        <w:tc>
          <w:tcPr>
            <w:tcW w:w="1841" w:type="dxa"/>
            <w:gridSpan w:val="2"/>
          </w:tcPr>
          <w:p w14:paraId="4112DA7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B54B10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4B16FA5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04" w:type="dxa"/>
          </w:tcPr>
          <w:p w14:paraId="4B8E649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5</w:t>
            </w:r>
          </w:p>
        </w:tc>
      </w:tr>
      <w:tr w:rsidR="002E224A" w:rsidRPr="0025489E" w14:paraId="329165BB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41BDD5B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Hippophagic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societies support eating horsemeat</w:t>
            </w:r>
          </w:p>
        </w:tc>
        <w:tc>
          <w:tcPr>
            <w:tcW w:w="1841" w:type="dxa"/>
            <w:gridSpan w:val="2"/>
          </w:tcPr>
          <w:p w14:paraId="4C07CC0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22B8F9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3C31A77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104" w:type="dxa"/>
          </w:tcPr>
          <w:p w14:paraId="57F379B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3D96034E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EF88144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Humans are the only animal that sleep on their back</w:t>
            </w:r>
          </w:p>
        </w:tc>
        <w:tc>
          <w:tcPr>
            <w:tcW w:w="1841" w:type="dxa"/>
            <w:gridSpan w:val="2"/>
          </w:tcPr>
          <w:p w14:paraId="50AAC6F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429FE5A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0B39C4B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104" w:type="dxa"/>
          </w:tcPr>
          <w:p w14:paraId="17694C0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2E224A" w:rsidRPr="0025489E" w14:paraId="64E65DDB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F09969C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Hydrosis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the medical term for shivering</w:t>
            </w:r>
          </w:p>
        </w:tc>
        <w:tc>
          <w:tcPr>
            <w:tcW w:w="1841" w:type="dxa"/>
            <w:gridSpan w:val="2"/>
          </w:tcPr>
          <w:p w14:paraId="6DE3BF4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52CFF9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3A575CE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104" w:type="dxa"/>
          </w:tcPr>
          <w:p w14:paraId="4493606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2E224A" w:rsidRPr="0025489E" w14:paraId="0396563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4AB7FDC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Hypermetropic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people are short sighted</w:t>
            </w:r>
          </w:p>
        </w:tc>
        <w:tc>
          <w:tcPr>
            <w:tcW w:w="1841" w:type="dxa"/>
            <w:gridSpan w:val="2"/>
          </w:tcPr>
          <w:p w14:paraId="72550AF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4391884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4127009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04" w:type="dxa"/>
          </w:tcPr>
          <w:p w14:paraId="104D613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5</w:t>
            </w:r>
          </w:p>
        </w:tc>
      </w:tr>
      <w:tr w:rsidR="002E224A" w:rsidRPr="0025489E" w14:paraId="2E3063E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9764569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Ictheologist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the study of fish</w:t>
            </w:r>
          </w:p>
        </w:tc>
        <w:tc>
          <w:tcPr>
            <w:tcW w:w="1841" w:type="dxa"/>
            <w:gridSpan w:val="2"/>
          </w:tcPr>
          <w:p w14:paraId="0951A74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C8B62B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2A565C4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04" w:type="dxa"/>
          </w:tcPr>
          <w:p w14:paraId="4E1F9F5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5</w:t>
            </w:r>
          </w:p>
        </w:tc>
      </w:tr>
      <w:tr w:rsidR="002E224A" w:rsidRPr="0025489E" w14:paraId="1AAC042E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175A7EE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In 1800’s, the population of the world reached one billion</w:t>
            </w:r>
          </w:p>
        </w:tc>
        <w:tc>
          <w:tcPr>
            <w:tcW w:w="1841" w:type="dxa"/>
            <w:gridSpan w:val="2"/>
          </w:tcPr>
          <w:p w14:paraId="566957C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259001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170F603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104" w:type="dxa"/>
          </w:tcPr>
          <w:p w14:paraId="307885A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2E224A" w:rsidRPr="0025489E" w14:paraId="1F63203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4290824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In 1820, Bachelors were taxed in Missouri</w:t>
            </w:r>
          </w:p>
        </w:tc>
        <w:tc>
          <w:tcPr>
            <w:tcW w:w="1841" w:type="dxa"/>
            <w:gridSpan w:val="2"/>
          </w:tcPr>
          <w:p w14:paraId="452A261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7D04387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25F70D9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04" w:type="dxa"/>
          </w:tcPr>
          <w:p w14:paraId="11D1241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2E224A" w:rsidRPr="0025489E" w14:paraId="6609228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8D88460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Increasing light intensity decreases the emission of photo-electrons</w:t>
            </w:r>
          </w:p>
        </w:tc>
        <w:tc>
          <w:tcPr>
            <w:tcW w:w="1841" w:type="dxa"/>
            <w:gridSpan w:val="2"/>
          </w:tcPr>
          <w:p w14:paraId="747D244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5DF94A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3D5698D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104" w:type="dxa"/>
          </w:tcPr>
          <w:p w14:paraId="0A652A0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  <w:tr w:rsidR="002E224A" w:rsidRPr="0025489E" w14:paraId="0C85A7E2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77DAD45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Insulators contain free electrons</w:t>
            </w:r>
          </w:p>
        </w:tc>
        <w:tc>
          <w:tcPr>
            <w:tcW w:w="1841" w:type="dxa"/>
            <w:gridSpan w:val="2"/>
          </w:tcPr>
          <w:p w14:paraId="7B6CF3F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DD7A0D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</w:tcPr>
          <w:p w14:paraId="74426A2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32EEC19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2E224A" w:rsidRPr="0025489E" w14:paraId="62AE5415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E863D66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Japanese sea squirts eat their own brain</w:t>
            </w:r>
          </w:p>
        </w:tc>
        <w:tc>
          <w:tcPr>
            <w:tcW w:w="1841" w:type="dxa"/>
            <w:gridSpan w:val="2"/>
          </w:tcPr>
          <w:p w14:paraId="7EEE6A0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B65EDF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30665CA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04" w:type="dxa"/>
          </w:tcPr>
          <w:p w14:paraId="61FDDA5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5</w:t>
            </w:r>
          </w:p>
        </w:tc>
      </w:tr>
      <w:tr w:rsidR="002E224A" w:rsidRPr="0025489E" w14:paraId="3DA0DB3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4DC9BF8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Killer whales can make the loudest noise of all animals</w:t>
            </w:r>
          </w:p>
        </w:tc>
        <w:tc>
          <w:tcPr>
            <w:tcW w:w="1841" w:type="dxa"/>
            <w:gridSpan w:val="2"/>
          </w:tcPr>
          <w:p w14:paraId="0E80A05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7793FF3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2C3D41A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104" w:type="dxa"/>
          </w:tcPr>
          <w:p w14:paraId="0E2BB3E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2E224A" w:rsidRPr="0025489E" w14:paraId="3AB3E1E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F05A477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Kissing was once illegal in China</w:t>
            </w:r>
          </w:p>
        </w:tc>
        <w:tc>
          <w:tcPr>
            <w:tcW w:w="1841" w:type="dxa"/>
            <w:gridSpan w:val="2"/>
          </w:tcPr>
          <w:p w14:paraId="768355E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7825AC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4EE052A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04" w:type="dxa"/>
          </w:tcPr>
          <w:p w14:paraId="0ECF1DB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5</w:t>
            </w:r>
          </w:p>
        </w:tc>
      </w:tr>
      <w:tr w:rsidR="002E224A" w:rsidRPr="0025489E" w14:paraId="7FF7559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1EE2E64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Kleenex tissues were used as gas mask filters in WW1</w:t>
            </w:r>
          </w:p>
        </w:tc>
        <w:tc>
          <w:tcPr>
            <w:tcW w:w="1841" w:type="dxa"/>
            <w:gridSpan w:val="2"/>
          </w:tcPr>
          <w:p w14:paraId="602C0A7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49B322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49890D8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104" w:type="dxa"/>
          </w:tcPr>
          <w:p w14:paraId="2B8DF4D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5</w:t>
            </w:r>
          </w:p>
        </w:tc>
      </w:tr>
      <w:tr w:rsidR="002E224A" w:rsidRPr="0025489E" w14:paraId="11D5CD66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E9C62FE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arge objects have very long wavelengths</w:t>
            </w:r>
          </w:p>
        </w:tc>
        <w:tc>
          <w:tcPr>
            <w:tcW w:w="1841" w:type="dxa"/>
            <w:gridSpan w:val="2"/>
          </w:tcPr>
          <w:p w14:paraId="608E86F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6DC594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5E5A687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04" w:type="dxa"/>
          </w:tcPr>
          <w:p w14:paraId="4D675FD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5</w:t>
            </w:r>
          </w:p>
        </w:tc>
      </w:tr>
      <w:tr w:rsidR="002E224A" w:rsidRPr="0025489E" w14:paraId="3C5637F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2357E4C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eaches have a total of 32 brains</w:t>
            </w:r>
          </w:p>
        </w:tc>
        <w:tc>
          <w:tcPr>
            <w:tcW w:w="1841" w:type="dxa"/>
            <w:gridSpan w:val="2"/>
          </w:tcPr>
          <w:p w14:paraId="693B04F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839A1D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76036EF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04" w:type="dxa"/>
          </w:tcPr>
          <w:p w14:paraId="7CC568E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.4</w:t>
            </w:r>
          </w:p>
        </w:tc>
      </w:tr>
      <w:tr w:rsidR="002E224A" w:rsidRPr="0025489E" w14:paraId="12157EE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2ADD4AC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ight does not always travel very fast</w:t>
            </w:r>
          </w:p>
        </w:tc>
        <w:tc>
          <w:tcPr>
            <w:tcW w:w="1841" w:type="dxa"/>
            <w:gridSpan w:val="2"/>
          </w:tcPr>
          <w:p w14:paraId="71C4B16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1D7DF3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719A3BF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04" w:type="dxa"/>
          </w:tcPr>
          <w:p w14:paraId="44FBFC9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.6</w:t>
            </w:r>
          </w:p>
        </w:tc>
      </w:tr>
      <w:tr w:rsidR="002E224A" w:rsidRPr="0025489E" w14:paraId="790437C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DB316AC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ight waves are longitudinal and mechanical</w:t>
            </w:r>
          </w:p>
        </w:tc>
        <w:tc>
          <w:tcPr>
            <w:tcW w:w="1841" w:type="dxa"/>
            <w:gridSpan w:val="2"/>
          </w:tcPr>
          <w:p w14:paraId="3A79B6C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A64BDA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35CCFB6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04" w:type="dxa"/>
          </w:tcPr>
          <w:p w14:paraId="13D54D5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2E224A" w:rsidRPr="0025489E" w14:paraId="0B795BE3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1DBAF58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ightning bolts are half as hot as the sun</w:t>
            </w:r>
          </w:p>
        </w:tc>
        <w:tc>
          <w:tcPr>
            <w:tcW w:w="1841" w:type="dxa"/>
            <w:gridSpan w:val="2"/>
          </w:tcPr>
          <w:p w14:paraId="53E2A0B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83BFC2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704500B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04" w:type="dxa"/>
          </w:tcPr>
          <w:p w14:paraId="22394E3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2E224A" w:rsidRPr="0025489E" w14:paraId="408DA1B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9C6BBC7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ions have killed more people in Africa than any other animal</w:t>
            </w:r>
          </w:p>
        </w:tc>
        <w:tc>
          <w:tcPr>
            <w:tcW w:w="1841" w:type="dxa"/>
            <w:gridSpan w:val="2"/>
          </w:tcPr>
          <w:p w14:paraId="779A0B6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BB3B81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69C70D0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04" w:type="dxa"/>
          </w:tcPr>
          <w:p w14:paraId="1195F2B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.45</w:t>
            </w:r>
          </w:p>
        </w:tc>
      </w:tr>
      <w:tr w:rsidR="002E224A" w:rsidRPr="0025489E" w14:paraId="111D09F3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480A7CB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ong fat cold wires make the best conductors</w:t>
            </w:r>
          </w:p>
        </w:tc>
        <w:tc>
          <w:tcPr>
            <w:tcW w:w="1841" w:type="dxa"/>
            <w:gridSpan w:val="2"/>
          </w:tcPr>
          <w:p w14:paraId="26B1DBD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04B3FF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31E29CE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04" w:type="dxa"/>
          </w:tcPr>
          <w:p w14:paraId="5DAB565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5</w:t>
            </w:r>
          </w:p>
        </w:tc>
      </w:tr>
      <w:tr w:rsidR="002E224A" w:rsidRPr="0025489E" w14:paraId="494FD08A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21372CA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Louis Bleriot piloted the first flight across the English channel</w:t>
            </w:r>
          </w:p>
        </w:tc>
        <w:tc>
          <w:tcPr>
            <w:tcW w:w="1841" w:type="dxa"/>
            <w:gridSpan w:val="2"/>
          </w:tcPr>
          <w:p w14:paraId="08D1180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892FCC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4B7E0BA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104" w:type="dxa"/>
          </w:tcPr>
          <w:p w14:paraId="299B63C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2E224A" w:rsidRPr="0025489E" w14:paraId="1321346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60012A8" w14:textId="77777777" w:rsidR="002E224A" w:rsidRPr="0025489E" w:rsidRDefault="002E224A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agnifying glass is always made out of convex lens</w:t>
            </w:r>
          </w:p>
        </w:tc>
        <w:tc>
          <w:tcPr>
            <w:tcW w:w="1841" w:type="dxa"/>
            <w:gridSpan w:val="2"/>
          </w:tcPr>
          <w:p w14:paraId="57D9D62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AF8FD1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3CEE742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104" w:type="dxa"/>
          </w:tcPr>
          <w:p w14:paraId="3B7F064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55</w:t>
            </w:r>
          </w:p>
        </w:tc>
      </w:tr>
      <w:tr w:rsidR="00F87ABF" w:rsidRPr="0025489E" w14:paraId="6E333126" w14:textId="77777777" w:rsidTr="007C2C04">
        <w:trPr>
          <w:gridBefore w:val="1"/>
          <w:gridAfter w:val="2"/>
          <w:wBefore w:w="34" w:type="dxa"/>
          <w:wAfter w:w="68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0305CC61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Statement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107E5D83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AD62DE0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5AADF90" w14:textId="77777777" w:rsidR="00F87ABF" w:rsidRPr="0025489E" w:rsidRDefault="00F87ABF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74F7472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</w:tr>
      <w:tr w:rsidR="00056681" w:rsidRPr="0025489E" w14:paraId="2D9B07B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  <w:tcBorders>
              <w:top w:val="single" w:sz="4" w:space="0" w:color="auto"/>
            </w:tcBorders>
          </w:tcPr>
          <w:p w14:paraId="2EC11B79" w14:textId="77777777" w:rsidR="00056681" w:rsidRPr="0025489E" w:rsidRDefault="00056681" w:rsidP="00101FFE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ass and inertia are the same thing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4147C673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9950D47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62B6563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9DD65E7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.3</w:t>
            </w:r>
          </w:p>
        </w:tc>
      </w:tr>
      <w:tr w:rsidR="00C3213C" w:rsidRPr="0025489E" w14:paraId="3E4DD8D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02653B0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en with chest hair are more likely to get cirrhosis</w:t>
            </w:r>
          </w:p>
        </w:tc>
        <w:tc>
          <w:tcPr>
            <w:tcW w:w="1841" w:type="dxa"/>
            <w:gridSpan w:val="2"/>
            <w:vAlign w:val="center"/>
          </w:tcPr>
          <w:p w14:paraId="29652EA7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  <w:vAlign w:val="center"/>
          </w:tcPr>
          <w:p w14:paraId="1856BB45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vAlign w:val="center"/>
          </w:tcPr>
          <w:p w14:paraId="525AFFD6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04" w:type="dxa"/>
            <w:vAlign w:val="center"/>
          </w:tcPr>
          <w:p w14:paraId="0815904F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5</w:t>
            </w:r>
          </w:p>
        </w:tc>
      </w:tr>
      <w:tr w:rsidR="00C3213C" w:rsidRPr="0025489E" w14:paraId="109D63D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B840459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illikan determined the charge on a single electron</w:t>
            </w:r>
          </w:p>
        </w:tc>
        <w:tc>
          <w:tcPr>
            <w:tcW w:w="1841" w:type="dxa"/>
            <w:gridSpan w:val="2"/>
          </w:tcPr>
          <w:p w14:paraId="22A7A12D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3DF02D5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6D7C63CB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104" w:type="dxa"/>
          </w:tcPr>
          <w:p w14:paraId="580D4859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C3213C" w:rsidRPr="0025489E" w14:paraId="6A6AC5E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10CCD7C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omentum is not conserved in all collision systems</w:t>
            </w:r>
          </w:p>
        </w:tc>
        <w:tc>
          <w:tcPr>
            <w:tcW w:w="1841" w:type="dxa"/>
            <w:gridSpan w:val="2"/>
          </w:tcPr>
          <w:p w14:paraId="6333CA5D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4E73417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44C647A6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04" w:type="dxa"/>
          </w:tcPr>
          <w:p w14:paraId="05B7775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5</w:t>
            </w:r>
          </w:p>
        </w:tc>
      </w:tr>
      <w:tr w:rsidR="00C3213C" w:rsidRPr="0025489E" w14:paraId="6E96A47A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D374C0C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onochromatic lights have one frequency</w:t>
            </w:r>
          </w:p>
        </w:tc>
        <w:tc>
          <w:tcPr>
            <w:tcW w:w="1841" w:type="dxa"/>
            <w:gridSpan w:val="2"/>
          </w:tcPr>
          <w:p w14:paraId="6D6D1803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D3F1903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48AF4D8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04" w:type="dxa"/>
          </w:tcPr>
          <w:p w14:paraId="083EDC5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35</w:t>
            </w:r>
          </w:p>
        </w:tc>
      </w:tr>
      <w:tr w:rsidR="00C3213C" w:rsidRPr="0025489E" w14:paraId="1D741E6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430DE19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Most giraffes are bisexual</w:t>
            </w:r>
          </w:p>
        </w:tc>
        <w:tc>
          <w:tcPr>
            <w:tcW w:w="1841" w:type="dxa"/>
            <w:gridSpan w:val="2"/>
          </w:tcPr>
          <w:p w14:paraId="01C52FA4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4C14FCB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</w:tcPr>
          <w:p w14:paraId="071ECE7B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04" w:type="dxa"/>
          </w:tcPr>
          <w:p w14:paraId="43E403D7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5</w:t>
            </w:r>
          </w:p>
        </w:tc>
      </w:tr>
      <w:tr w:rsidR="00C3213C" w:rsidRPr="0025489E" w14:paraId="3480164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ABF63C9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Napoleon Bonaparte died in St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Margereta</w:t>
            </w:r>
            <w:proofErr w:type="spellEnd"/>
          </w:p>
        </w:tc>
        <w:tc>
          <w:tcPr>
            <w:tcW w:w="1841" w:type="dxa"/>
            <w:gridSpan w:val="2"/>
          </w:tcPr>
          <w:p w14:paraId="6B63CDFD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EE2570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7C32562D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04" w:type="dxa"/>
          </w:tcPr>
          <w:p w14:paraId="3220EF1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2E224A" w:rsidRPr="0025489E" w14:paraId="294AEB15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tbl>
            <w:tblPr>
              <w:tblW w:w="9214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4395"/>
              <w:gridCol w:w="1843"/>
              <w:gridCol w:w="992"/>
              <w:gridCol w:w="850"/>
              <w:gridCol w:w="1134"/>
            </w:tblGrid>
            <w:tr w:rsidR="00843BA2" w:rsidRPr="0025489E" w14:paraId="0381054E" w14:textId="77777777" w:rsidTr="00843BA2">
              <w:trPr>
                <w:trHeight w:val="20"/>
              </w:trPr>
              <w:tc>
                <w:tcPr>
                  <w:tcW w:w="4395" w:type="dxa"/>
                </w:tcPr>
                <w:p w14:paraId="52C7B255" w14:textId="77777777" w:rsidR="00843BA2" w:rsidRPr="0025489E" w:rsidRDefault="00843BA2" w:rsidP="00101FFE">
                  <w:pPr>
                    <w:pStyle w:val="TableParagraph"/>
                    <w:ind w:left="142"/>
                    <w:rPr>
                      <w:rFonts w:ascii="Times New Roman" w:hAnsi="Times New Roman" w:cs="Times New Roman"/>
                      <w:sz w:val="24"/>
                    </w:rPr>
                  </w:pPr>
                  <w:r w:rsidRPr="0025489E">
                    <w:rPr>
                      <w:rFonts w:ascii="Times New Roman" w:hAnsi="Times New Roman" w:cs="Times New Roman"/>
                      <w:sz w:val="24"/>
                    </w:rPr>
                    <w:t>Only charged particles can be accelerated in a particle accelerator</w:t>
                  </w:r>
                </w:p>
              </w:tc>
              <w:tc>
                <w:tcPr>
                  <w:tcW w:w="1843" w:type="dxa"/>
                  <w:vAlign w:val="center"/>
                </w:tcPr>
                <w:p w14:paraId="52114D01" w14:textId="77777777" w:rsidR="00843BA2" w:rsidRPr="0025489E" w:rsidRDefault="00843BA2" w:rsidP="00101FFE">
                  <w:pPr>
                    <w:pStyle w:val="TableParagraph"/>
                    <w:ind w:left="99" w:right="39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5489E">
                    <w:rPr>
                      <w:rFonts w:ascii="Times New Roman" w:hAnsi="Times New Roman" w:cs="Times New Roman"/>
                      <w:sz w:val="24"/>
                    </w:rPr>
                    <w:t>True</w:t>
                  </w:r>
                </w:p>
              </w:tc>
              <w:tc>
                <w:tcPr>
                  <w:tcW w:w="992" w:type="dxa"/>
                  <w:vAlign w:val="center"/>
                </w:tcPr>
                <w:p w14:paraId="7CC40F4E" w14:textId="77777777" w:rsidR="00843BA2" w:rsidRPr="0025489E" w:rsidRDefault="00843BA2" w:rsidP="00101FFE">
                  <w:pPr>
                    <w:pStyle w:val="TableParagraph"/>
                    <w:ind w:left="99" w:right="39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5489E">
                    <w:rPr>
                      <w:rFonts w:ascii="Times New Roman" w:hAnsi="Times New Roman" w:cs="Times New Roman"/>
                      <w:sz w:val="24"/>
                    </w:rPr>
                    <w:t>10</w:t>
                  </w:r>
                </w:p>
              </w:tc>
              <w:tc>
                <w:tcPr>
                  <w:tcW w:w="850" w:type="dxa"/>
                  <w:vAlign w:val="center"/>
                </w:tcPr>
                <w:p w14:paraId="088C0B6A" w14:textId="77777777" w:rsidR="00843BA2" w:rsidRPr="0025489E" w:rsidRDefault="00843BA2" w:rsidP="00101FFE">
                  <w:pPr>
                    <w:pStyle w:val="TableParagraph"/>
                    <w:ind w:left="99" w:right="39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5489E">
                    <w:rPr>
                      <w:rFonts w:ascii="Times New Roman" w:hAnsi="Times New Roman" w:cs="Times New Roman"/>
                      <w:sz w:val="24"/>
                    </w:rPr>
                    <w:t>58</w:t>
                  </w:r>
                </w:p>
              </w:tc>
              <w:tc>
                <w:tcPr>
                  <w:tcW w:w="1134" w:type="dxa"/>
                  <w:vAlign w:val="center"/>
                </w:tcPr>
                <w:p w14:paraId="7F9EA085" w14:textId="77777777" w:rsidR="00843BA2" w:rsidRPr="0025489E" w:rsidRDefault="00843BA2" w:rsidP="00101FFE">
                  <w:pPr>
                    <w:pStyle w:val="TableParagraph"/>
                    <w:ind w:left="99" w:right="39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5489E">
                    <w:rPr>
                      <w:rFonts w:ascii="Times New Roman" w:hAnsi="Times New Roman" w:cs="Times New Roman"/>
                      <w:sz w:val="24"/>
                    </w:rPr>
                    <w:t>3.55</w:t>
                  </w:r>
                </w:p>
              </w:tc>
            </w:tr>
          </w:tbl>
          <w:p w14:paraId="7DD68BF8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Orchid flowers have the most species</w:t>
            </w:r>
          </w:p>
        </w:tc>
        <w:tc>
          <w:tcPr>
            <w:tcW w:w="1841" w:type="dxa"/>
            <w:gridSpan w:val="2"/>
          </w:tcPr>
          <w:p w14:paraId="2AC4981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30A781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53AE529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04" w:type="dxa"/>
          </w:tcPr>
          <w:p w14:paraId="61A2455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2E224A" w:rsidRPr="0025489E" w14:paraId="58D9B412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A293B4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Our eyelashes are replaced every three months</w:t>
            </w:r>
          </w:p>
        </w:tc>
        <w:tc>
          <w:tcPr>
            <w:tcW w:w="1841" w:type="dxa"/>
            <w:gridSpan w:val="2"/>
          </w:tcPr>
          <w:p w14:paraId="5AD2F00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94FE87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399694A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04" w:type="dxa"/>
          </w:tcPr>
          <w:p w14:paraId="60D14F3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2E224A" w:rsidRPr="0025489E" w14:paraId="643817A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2DDF95F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Paludism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an old name for malaria</w:t>
            </w:r>
          </w:p>
        </w:tc>
        <w:tc>
          <w:tcPr>
            <w:tcW w:w="1841" w:type="dxa"/>
            <w:gridSpan w:val="2"/>
          </w:tcPr>
          <w:p w14:paraId="08B47B6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EEE88E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70074DD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104" w:type="dxa"/>
          </w:tcPr>
          <w:p w14:paraId="6341892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</w:t>
            </w:r>
          </w:p>
        </w:tc>
      </w:tr>
      <w:tr w:rsidR="002E224A" w:rsidRPr="0025489E" w14:paraId="3FC5727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56F0441F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aper originated from Rome</w:t>
            </w:r>
          </w:p>
        </w:tc>
        <w:tc>
          <w:tcPr>
            <w:tcW w:w="1841" w:type="dxa"/>
            <w:gridSpan w:val="2"/>
          </w:tcPr>
          <w:p w14:paraId="5A724D0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E01D15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</w:tcPr>
          <w:p w14:paraId="56C9FC7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04" w:type="dxa"/>
          </w:tcPr>
          <w:p w14:paraId="1DE6F15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1</w:t>
            </w:r>
          </w:p>
        </w:tc>
      </w:tr>
      <w:tr w:rsidR="002E224A" w:rsidRPr="0025489E" w14:paraId="4D8CA2C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4C53399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eople are better at judging how an object fall when standing</w:t>
            </w:r>
          </w:p>
        </w:tc>
        <w:tc>
          <w:tcPr>
            <w:tcW w:w="1841" w:type="dxa"/>
            <w:gridSpan w:val="2"/>
          </w:tcPr>
          <w:p w14:paraId="33E3F34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800B4E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6BC921E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04" w:type="dxa"/>
          </w:tcPr>
          <w:p w14:paraId="2944C02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2E224A" w:rsidRPr="0025489E" w14:paraId="41506C0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74DD436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eople have been wearing glasses for around 700 years</w:t>
            </w:r>
          </w:p>
        </w:tc>
        <w:tc>
          <w:tcPr>
            <w:tcW w:w="1841" w:type="dxa"/>
            <w:gridSpan w:val="2"/>
          </w:tcPr>
          <w:p w14:paraId="05B2F9A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3E1FDD9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1A40D8E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104" w:type="dxa"/>
          </w:tcPr>
          <w:p w14:paraId="0F1F5D7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2E224A" w:rsidRPr="0025489E" w14:paraId="2D8C43A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54E0ACF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eople weigh slightly less when the moon is directly overhead</w:t>
            </w:r>
          </w:p>
        </w:tc>
        <w:tc>
          <w:tcPr>
            <w:tcW w:w="1841" w:type="dxa"/>
            <w:gridSpan w:val="2"/>
          </w:tcPr>
          <w:p w14:paraId="7C1BFEA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9054C7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32C5394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104" w:type="dxa"/>
          </w:tcPr>
          <w:p w14:paraId="486A355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2E224A" w:rsidRPr="0025489E" w14:paraId="2A34A80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616B3DC4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Percoids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a type of bony fish</w:t>
            </w:r>
          </w:p>
        </w:tc>
        <w:tc>
          <w:tcPr>
            <w:tcW w:w="1841" w:type="dxa"/>
            <w:gridSpan w:val="2"/>
          </w:tcPr>
          <w:p w14:paraId="6A2D7E5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E55A0C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6606012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104" w:type="dxa"/>
          </w:tcPr>
          <w:p w14:paraId="0F682A8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05</w:t>
            </w:r>
          </w:p>
        </w:tc>
      </w:tr>
      <w:tr w:rsidR="002E224A" w:rsidRPr="0025489E" w14:paraId="3DBA0B9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11F01B7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hase change are due to kinetic energy changes</w:t>
            </w:r>
          </w:p>
        </w:tc>
        <w:tc>
          <w:tcPr>
            <w:tcW w:w="1841" w:type="dxa"/>
            <w:gridSpan w:val="2"/>
          </w:tcPr>
          <w:p w14:paraId="5D9195E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530C99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2BB347D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04" w:type="dxa"/>
          </w:tcPr>
          <w:p w14:paraId="17D767E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2E224A" w:rsidRPr="0025489E" w14:paraId="292EE15F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55B97AB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inkie nails grow the fastest</w:t>
            </w:r>
          </w:p>
        </w:tc>
        <w:tc>
          <w:tcPr>
            <w:tcW w:w="1841" w:type="dxa"/>
            <w:gridSpan w:val="2"/>
          </w:tcPr>
          <w:p w14:paraId="45D63F9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4752F7E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54FCFD2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104" w:type="dxa"/>
          </w:tcPr>
          <w:p w14:paraId="0889CA9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2E224A" w:rsidRPr="0025489E" w14:paraId="5E3AC19A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9451549" w14:textId="48C30396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br w:type="page"/>
              <w:t>Planets have magnetic field due to their liquid iron core</w:t>
            </w:r>
          </w:p>
        </w:tc>
        <w:tc>
          <w:tcPr>
            <w:tcW w:w="1841" w:type="dxa"/>
            <w:gridSpan w:val="2"/>
          </w:tcPr>
          <w:p w14:paraId="1A407F3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7DB4A3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48AFE70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104" w:type="dxa"/>
          </w:tcPr>
          <w:p w14:paraId="48ED9A0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</w:t>
            </w:r>
          </w:p>
        </w:tc>
      </w:tr>
      <w:tr w:rsidR="002E224A" w:rsidRPr="0025489E" w14:paraId="09A79AD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F222097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Pogonophobia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the fear of hair</w:t>
            </w:r>
          </w:p>
        </w:tc>
        <w:tc>
          <w:tcPr>
            <w:tcW w:w="1841" w:type="dxa"/>
            <w:gridSpan w:val="2"/>
          </w:tcPr>
          <w:p w14:paraId="2B490D0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C86C7E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49AEA48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04" w:type="dxa"/>
          </w:tcPr>
          <w:p w14:paraId="4BEACC2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2E224A" w:rsidRPr="0025489E" w14:paraId="402BE903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DECD2D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onytails were once banned in China</w:t>
            </w:r>
          </w:p>
        </w:tc>
        <w:tc>
          <w:tcPr>
            <w:tcW w:w="1841" w:type="dxa"/>
            <w:gridSpan w:val="2"/>
          </w:tcPr>
          <w:p w14:paraId="0160A78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74075C1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59643F0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75D3247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.3</w:t>
            </w:r>
          </w:p>
        </w:tc>
      </w:tr>
      <w:tr w:rsidR="002E224A" w:rsidRPr="0025489E" w14:paraId="43864DAF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6F970003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roportionately, ants have the largest brain of all animals</w:t>
            </w:r>
          </w:p>
        </w:tc>
        <w:tc>
          <w:tcPr>
            <w:tcW w:w="1841" w:type="dxa"/>
            <w:gridSpan w:val="2"/>
          </w:tcPr>
          <w:p w14:paraId="063CFA5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C5C8B1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153A793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04" w:type="dxa"/>
          </w:tcPr>
          <w:p w14:paraId="4990652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5</w:t>
            </w:r>
          </w:p>
        </w:tc>
      </w:tr>
      <w:tr w:rsidR="002E224A" w:rsidRPr="0025489E" w14:paraId="02B87DA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25F005A" w14:textId="21F919A1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Protanopia is the inability to see the </w:t>
            </w:r>
            <w:r w:rsidR="00101FFE" w:rsidRPr="0025489E">
              <w:rPr>
                <w:rFonts w:ascii="Times New Roman" w:hAnsi="Times New Roman" w:cs="Times New Roman"/>
                <w:sz w:val="24"/>
              </w:rPr>
              <w:t>color</w:t>
            </w:r>
            <w:r w:rsidRPr="0025489E">
              <w:rPr>
                <w:rFonts w:ascii="Times New Roman" w:hAnsi="Times New Roman" w:cs="Times New Roman"/>
                <w:sz w:val="24"/>
              </w:rPr>
              <w:t xml:space="preserve"> green</w:t>
            </w:r>
          </w:p>
        </w:tc>
        <w:tc>
          <w:tcPr>
            <w:tcW w:w="1841" w:type="dxa"/>
            <w:gridSpan w:val="2"/>
          </w:tcPr>
          <w:p w14:paraId="696CF5B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504A4D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7E34373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04" w:type="dxa"/>
          </w:tcPr>
          <w:p w14:paraId="2AB5277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2</w:t>
            </w:r>
          </w:p>
        </w:tc>
      </w:tr>
      <w:tr w:rsidR="002E224A" w:rsidRPr="0025489E" w14:paraId="7A1303A2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AB8BBE4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Pumice is a rock that floats in water</w:t>
            </w:r>
          </w:p>
        </w:tc>
        <w:tc>
          <w:tcPr>
            <w:tcW w:w="1841" w:type="dxa"/>
            <w:gridSpan w:val="2"/>
          </w:tcPr>
          <w:p w14:paraId="1C0D065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3AB88FA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56C741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3CADFEC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</w:t>
            </w:r>
          </w:p>
        </w:tc>
      </w:tr>
      <w:tr w:rsidR="002E224A" w:rsidRPr="0025489E" w14:paraId="5FCDD92B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67F4FAB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Pyramids were built by paid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labourers</w:t>
            </w:r>
            <w:proofErr w:type="spellEnd"/>
          </w:p>
        </w:tc>
        <w:tc>
          <w:tcPr>
            <w:tcW w:w="1841" w:type="dxa"/>
            <w:gridSpan w:val="2"/>
          </w:tcPr>
          <w:p w14:paraId="1D2029A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75EB30B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5AB944D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04" w:type="dxa"/>
          </w:tcPr>
          <w:p w14:paraId="1092839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2E224A" w:rsidRPr="0025489E" w14:paraId="7A683ECA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71126C0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Quinsy is the inflammation of the throat</w:t>
            </w:r>
          </w:p>
        </w:tc>
        <w:tc>
          <w:tcPr>
            <w:tcW w:w="1841" w:type="dxa"/>
            <w:gridSpan w:val="2"/>
          </w:tcPr>
          <w:p w14:paraId="680895A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C62E67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69311EA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04" w:type="dxa"/>
          </w:tcPr>
          <w:p w14:paraId="1C72C7D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55</w:t>
            </w:r>
          </w:p>
        </w:tc>
      </w:tr>
      <w:tr w:rsidR="002E224A" w:rsidRPr="0025489E" w14:paraId="10203B7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C3DCF7C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Radioactive half-lives cannot be changed by heat or pressure</w:t>
            </w:r>
          </w:p>
        </w:tc>
        <w:tc>
          <w:tcPr>
            <w:tcW w:w="1841" w:type="dxa"/>
            <w:gridSpan w:val="2"/>
          </w:tcPr>
          <w:p w14:paraId="4AE185D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568ED8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28D114D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104" w:type="dxa"/>
          </w:tcPr>
          <w:p w14:paraId="73C2B82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5</w:t>
            </w:r>
          </w:p>
        </w:tc>
      </w:tr>
      <w:tr w:rsidR="002E224A" w:rsidRPr="0025489E" w14:paraId="726AD31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F950E3B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Radiowaves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travel at the speed of light</w:t>
            </w:r>
          </w:p>
        </w:tc>
        <w:tc>
          <w:tcPr>
            <w:tcW w:w="1841" w:type="dxa"/>
            <w:gridSpan w:val="2"/>
          </w:tcPr>
          <w:p w14:paraId="544FBF6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26EC7A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3EEF425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04" w:type="dxa"/>
          </w:tcPr>
          <w:p w14:paraId="7BCFEAA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8</w:t>
            </w:r>
          </w:p>
        </w:tc>
      </w:tr>
      <w:tr w:rsidR="002E224A" w:rsidRPr="0025489E" w14:paraId="3B1C513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73167C9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Rats and horses are the only animals that cannot vomit</w:t>
            </w:r>
          </w:p>
        </w:tc>
        <w:tc>
          <w:tcPr>
            <w:tcW w:w="1841" w:type="dxa"/>
            <w:gridSpan w:val="2"/>
          </w:tcPr>
          <w:p w14:paraId="4F1BE6E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7C74F0F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0A71541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104" w:type="dxa"/>
          </w:tcPr>
          <w:p w14:paraId="5D5C5B0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2E224A" w:rsidRPr="0025489E" w14:paraId="58293193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8647DA0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Rickets is caused by a lack of sodium in the diet</w:t>
            </w:r>
          </w:p>
        </w:tc>
        <w:tc>
          <w:tcPr>
            <w:tcW w:w="1841" w:type="dxa"/>
            <w:gridSpan w:val="2"/>
          </w:tcPr>
          <w:p w14:paraId="3B162A4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2C478B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1AE091E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04" w:type="dxa"/>
          </w:tcPr>
          <w:p w14:paraId="3D7F4FE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85</w:t>
            </w:r>
          </w:p>
        </w:tc>
      </w:tr>
      <w:tr w:rsidR="002E224A" w:rsidRPr="0025489E" w14:paraId="49C02352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F5FBA6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callops have 15 blue eyes</w:t>
            </w:r>
          </w:p>
        </w:tc>
        <w:tc>
          <w:tcPr>
            <w:tcW w:w="1841" w:type="dxa"/>
            <w:gridSpan w:val="2"/>
          </w:tcPr>
          <w:p w14:paraId="567DFD3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A6923D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6E90D3A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104" w:type="dxa"/>
          </w:tcPr>
          <w:p w14:paraId="4514CB1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2E224A" w:rsidRPr="0025489E" w14:paraId="650CC21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6B17E53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Scotopic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people can see in the dark</w:t>
            </w:r>
          </w:p>
        </w:tc>
        <w:tc>
          <w:tcPr>
            <w:tcW w:w="1841" w:type="dxa"/>
            <w:gridSpan w:val="2"/>
          </w:tcPr>
          <w:p w14:paraId="0EC071E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7DF64F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2030553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04" w:type="dxa"/>
          </w:tcPr>
          <w:p w14:paraId="79419C0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 w:rsidR="007574D7" w:rsidRPr="0025489E" w14:paraId="09126B1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A4A55B1" w14:textId="77777777" w:rsidR="007574D7" w:rsidRPr="0025489E" w:rsidRDefault="007574D7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  <w:gridSpan w:val="2"/>
          </w:tcPr>
          <w:p w14:paraId="20C6366D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gridSpan w:val="2"/>
          </w:tcPr>
          <w:p w14:paraId="6F22C63E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2"/>
          </w:tcPr>
          <w:p w14:paraId="241C1FC7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04" w:type="dxa"/>
          </w:tcPr>
          <w:p w14:paraId="65FBD475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87ABF" w:rsidRPr="0025489E" w14:paraId="115DA8A5" w14:textId="77777777" w:rsidTr="007C2C04">
        <w:trPr>
          <w:gridBefore w:val="1"/>
          <w:gridAfter w:val="2"/>
          <w:wBefore w:w="34" w:type="dxa"/>
          <w:wAfter w:w="68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64AD01DA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Statement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5C2CF1FE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34C8965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A3FC5A6" w14:textId="77777777" w:rsidR="00F87ABF" w:rsidRPr="0025489E" w:rsidRDefault="00F87ABF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B8E68F7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</w:tr>
      <w:tr w:rsidR="00056681" w:rsidRPr="0025489E" w14:paraId="68F84F8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  <w:tcBorders>
              <w:top w:val="single" w:sz="4" w:space="0" w:color="auto"/>
            </w:tcBorders>
          </w:tcPr>
          <w:p w14:paraId="4E900858" w14:textId="77777777" w:rsidR="00056681" w:rsidRPr="0025489E" w:rsidRDefault="00056681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ea otters eat and sleep on their back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069CFC87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F907160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35A61C3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D6579A3" w14:textId="77777777" w:rsidR="00056681" w:rsidRPr="0025489E" w:rsidRDefault="00056681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5</w:t>
            </w:r>
          </w:p>
        </w:tc>
      </w:tr>
      <w:tr w:rsidR="00C3213C" w:rsidRPr="0025489E" w14:paraId="63F992C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5AD050C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even of the 10 deadliest wars were in Rome</w:t>
            </w:r>
          </w:p>
        </w:tc>
        <w:tc>
          <w:tcPr>
            <w:tcW w:w="1841" w:type="dxa"/>
            <w:gridSpan w:val="2"/>
          </w:tcPr>
          <w:p w14:paraId="19A784B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4A9A19E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14E13F3D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04" w:type="dxa"/>
          </w:tcPr>
          <w:p w14:paraId="2043CC19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C3213C" w:rsidRPr="0025489E" w14:paraId="27277D1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87FCE60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harks are the only fish that can blink with both eyes at the same time</w:t>
            </w:r>
          </w:p>
        </w:tc>
        <w:tc>
          <w:tcPr>
            <w:tcW w:w="1841" w:type="dxa"/>
            <w:gridSpan w:val="2"/>
          </w:tcPr>
          <w:p w14:paraId="5A1D3807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DFB47D3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850" w:type="dxa"/>
            <w:gridSpan w:val="2"/>
          </w:tcPr>
          <w:p w14:paraId="1BFF36FB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104" w:type="dxa"/>
          </w:tcPr>
          <w:p w14:paraId="28ED000B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C3213C" w:rsidRPr="0025489E" w14:paraId="3EBA9E81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0F5AB33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liced bread was introduced in 1878</w:t>
            </w:r>
          </w:p>
        </w:tc>
        <w:tc>
          <w:tcPr>
            <w:tcW w:w="1841" w:type="dxa"/>
            <w:gridSpan w:val="2"/>
          </w:tcPr>
          <w:p w14:paraId="5BB59BF1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12C5347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7C83A5C1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617ACA95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C3213C" w:rsidRPr="0025489E" w14:paraId="1296356F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85F95AE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lugs have a total of four noses</w:t>
            </w:r>
          </w:p>
        </w:tc>
        <w:tc>
          <w:tcPr>
            <w:tcW w:w="1841" w:type="dxa"/>
            <w:gridSpan w:val="2"/>
          </w:tcPr>
          <w:p w14:paraId="25FDED62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98892C9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2773D5C1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104" w:type="dxa"/>
          </w:tcPr>
          <w:p w14:paraId="21DC1173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5</w:t>
            </w:r>
          </w:p>
        </w:tc>
      </w:tr>
      <w:tr w:rsidR="00C3213C" w:rsidRPr="0025489E" w14:paraId="7871CE7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78C8FD5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nails can sleep for up to one year</w:t>
            </w:r>
          </w:p>
        </w:tc>
        <w:tc>
          <w:tcPr>
            <w:tcW w:w="1841" w:type="dxa"/>
            <w:gridSpan w:val="2"/>
          </w:tcPr>
          <w:p w14:paraId="5676B42C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2EAD50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25FA32C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04" w:type="dxa"/>
          </w:tcPr>
          <w:p w14:paraId="0A79A9C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C3213C" w:rsidRPr="0025489E" w14:paraId="052A0F42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10B83E7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nakes can have more than one lung</w:t>
            </w:r>
          </w:p>
        </w:tc>
        <w:tc>
          <w:tcPr>
            <w:tcW w:w="1841" w:type="dxa"/>
            <w:gridSpan w:val="2"/>
          </w:tcPr>
          <w:p w14:paraId="71CFFD5F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3381827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2A0366B6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104" w:type="dxa"/>
          </w:tcPr>
          <w:p w14:paraId="5F882616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5</w:t>
            </w:r>
          </w:p>
        </w:tc>
      </w:tr>
      <w:tr w:rsidR="00C3213C" w:rsidRPr="0025489E" w14:paraId="245CA09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99814B8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olar flares have the energy of 1,000 atom bombs</w:t>
            </w:r>
          </w:p>
        </w:tc>
        <w:tc>
          <w:tcPr>
            <w:tcW w:w="1841" w:type="dxa"/>
            <w:gridSpan w:val="2"/>
          </w:tcPr>
          <w:p w14:paraId="1A5FA419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22710F9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0FC2FBA6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04" w:type="dxa"/>
          </w:tcPr>
          <w:p w14:paraId="463CC4F4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B55046" w:rsidRPr="0025489E" w14:paraId="1A5E56C2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E723123" w14:textId="77777777" w:rsidR="00B55046" w:rsidRPr="0025489E" w:rsidRDefault="00B55046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ony invented the transistor radio</w:t>
            </w:r>
          </w:p>
        </w:tc>
        <w:tc>
          <w:tcPr>
            <w:tcW w:w="1841" w:type="dxa"/>
            <w:gridSpan w:val="2"/>
          </w:tcPr>
          <w:p w14:paraId="6DD3C99A" w14:textId="77777777" w:rsidR="00B55046" w:rsidRPr="0025489E" w:rsidRDefault="00B55046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70EA1A7E" w14:textId="77777777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60075639" w14:textId="77777777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1483ABB1" w14:textId="77777777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B55046" w:rsidRPr="0025489E" w14:paraId="35C06C8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A2A0D12" w14:textId="39DFAA23" w:rsidR="00B55046" w:rsidRPr="0025489E" w:rsidRDefault="00B55046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ound waves are transverse</w:t>
            </w:r>
          </w:p>
        </w:tc>
        <w:tc>
          <w:tcPr>
            <w:tcW w:w="1841" w:type="dxa"/>
            <w:gridSpan w:val="2"/>
          </w:tcPr>
          <w:p w14:paraId="7A4450B0" w14:textId="548ED143" w:rsidR="00B55046" w:rsidRPr="0025489E" w:rsidRDefault="00B55046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9D87862" w14:textId="05FEDB4C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</w:tcPr>
          <w:p w14:paraId="708F1899" w14:textId="1D2FB1ED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04" w:type="dxa"/>
          </w:tcPr>
          <w:p w14:paraId="3CAF8CFC" w14:textId="49C9973B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5</w:t>
            </w:r>
          </w:p>
        </w:tc>
      </w:tr>
      <w:tr w:rsidR="002E224A" w:rsidRPr="0025489E" w14:paraId="557063F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BB272F5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tarfish are the only creature that can turn its stomach inside out</w:t>
            </w:r>
          </w:p>
        </w:tc>
        <w:tc>
          <w:tcPr>
            <w:tcW w:w="1841" w:type="dxa"/>
            <w:gridSpan w:val="2"/>
          </w:tcPr>
          <w:p w14:paraId="61D9ED64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2F3A02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50" w:type="dxa"/>
            <w:gridSpan w:val="2"/>
          </w:tcPr>
          <w:p w14:paraId="0BBA1D9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104" w:type="dxa"/>
          </w:tcPr>
          <w:p w14:paraId="1F0672D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2E224A" w:rsidRPr="0025489E" w14:paraId="62CB718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152EF9D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tars twinkle because of the wafting of the atmosphere</w:t>
            </w:r>
          </w:p>
        </w:tc>
        <w:tc>
          <w:tcPr>
            <w:tcW w:w="1841" w:type="dxa"/>
            <w:gridSpan w:val="2"/>
          </w:tcPr>
          <w:p w14:paraId="6C1D3BC8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2620B3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346B115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04" w:type="dxa"/>
          </w:tcPr>
          <w:p w14:paraId="074E52C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45</w:t>
            </w:r>
          </w:p>
        </w:tc>
      </w:tr>
      <w:tr w:rsidR="002E224A" w:rsidRPr="0025489E" w14:paraId="523077C5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1CEB623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unlight exerts no pressure</w:t>
            </w:r>
          </w:p>
        </w:tc>
        <w:tc>
          <w:tcPr>
            <w:tcW w:w="1841" w:type="dxa"/>
            <w:gridSpan w:val="2"/>
          </w:tcPr>
          <w:p w14:paraId="622E26BE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F91328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0" w:type="dxa"/>
            <w:gridSpan w:val="2"/>
          </w:tcPr>
          <w:p w14:paraId="204CF17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104" w:type="dxa"/>
          </w:tcPr>
          <w:p w14:paraId="42D7219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  <w:tr w:rsidR="002E224A" w:rsidRPr="0025489E" w14:paraId="165E18C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86F9935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Syncope is the medical name for nausea</w:t>
            </w:r>
          </w:p>
        </w:tc>
        <w:tc>
          <w:tcPr>
            <w:tcW w:w="1841" w:type="dxa"/>
            <w:gridSpan w:val="2"/>
          </w:tcPr>
          <w:p w14:paraId="5C555B85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1A4F24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3FEF7C6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04" w:type="dxa"/>
          </w:tcPr>
          <w:p w14:paraId="6183BFB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2E224A" w:rsidRPr="0025489E" w14:paraId="21ADF0A6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2E999EE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The driest substance in the world is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polytetrafluoroethene</w:t>
            </w:r>
            <w:proofErr w:type="spellEnd"/>
          </w:p>
        </w:tc>
        <w:tc>
          <w:tcPr>
            <w:tcW w:w="1841" w:type="dxa"/>
            <w:gridSpan w:val="2"/>
          </w:tcPr>
          <w:p w14:paraId="46DC4311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0B05B1D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24E2474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04" w:type="dxa"/>
          </w:tcPr>
          <w:p w14:paraId="15F2E0F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5</w:t>
            </w:r>
          </w:p>
        </w:tc>
      </w:tr>
      <w:tr w:rsidR="002E224A" w:rsidRPr="0025489E" w14:paraId="7A5D96B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8F5E6A0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average person spends eight years of their life being ill</w:t>
            </w:r>
          </w:p>
        </w:tc>
        <w:tc>
          <w:tcPr>
            <w:tcW w:w="1841" w:type="dxa"/>
            <w:gridSpan w:val="2"/>
          </w:tcPr>
          <w:p w14:paraId="38744410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9EB8F4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09174F0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104" w:type="dxa"/>
          </w:tcPr>
          <w:p w14:paraId="27DD930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2E224A" w:rsidRPr="0025489E" w14:paraId="5F10018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36B759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battle of the Atlantic was the shortest battle of WWII</w:t>
            </w:r>
          </w:p>
        </w:tc>
        <w:tc>
          <w:tcPr>
            <w:tcW w:w="1841" w:type="dxa"/>
            <w:gridSpan w:val="2"/>
          </w:tcPr>
          <w:p w14:paraId="5D7B803E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5F3BC0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53C6F85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104" w:type="dxa"/>
          </w:tcPr>
          <w:p w14:paraId="0408C23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2E224A" w:rsidRPr="0025489E" w14:paraId="2AD0AB7F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417D624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catfish has the most taste buds of all animals</w:t>
            </w:r>
          </w:p>
        </w:tc>
        <w:tc>
          <w:tcPr>
            <w:tcW w:w="1841" w:type="dxa"/>
            <w:gridSpan w:val="2"/>
          </w:tcPr>
          <w:p w14:paraId="18F44307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82FD9E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2B85F5D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104" w:type="dxa"/>
          </w:tcPr>
          <w:p w14:paraId="4D3577F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747714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2E224A" w:rsidRPr="0025489E" w14:paraId="1DB6211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24FFBA8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discoid cockroach is the fastest insect in the world</w:t>
            </w:r>
          </w:p>
        </w:tc>
        <w:tc>
          <w:tcPr>
            <w:tcW w:w="1841" w:type="dxa"/>
            <w:gridSpan w:val="2"/>
          </w:tcPr>
          <w:p w14:paraId="5E5C84ED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E64523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09B3B55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104" w:type="dxa"/>
          </w:tcPr>
          <w:p w14:paraId="2427961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8</w:t>
            </w:r>
          </w:p>
        </w:tc>
      </w:tr>
      <w:tr w:rsidR="002E224A" w:rsidRPr="0025489E" w14:paraId="64296A80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6F211BD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dollar sign was invented in 1878</w:t>
            </w:r>
          </w:p>
        </w:tc>
        <w:tc>
          <w:tcPr>
            <w:tcW w:w="1841" w:type="dxa"/>
            <w:gridSpan w:val="2"/>
          </w:tcPr>
          <w:p w14:paraId="6435094D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1B2A9D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1E2B436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04" w:type="dxa"/>
          </w:tcPr>
          <w:p w14:paraId="7CC672A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2A57F6B5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3E797D4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Escorial palace in Spain had 1,200 doors</w:t>
            </w:r>
          </w:p>
        </w:tc>
        <w:tc>
          <w:tcPr>
            <w:tcW w:w="1841" w:type="dxa"/>
            <w:gridSpan w:val="2"/>
          </w:tcPr>
          <w:p w14:paraId="06B86601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B2DDA8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9244BC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04" w:type="dxa"/>
          </w:tcPr>
          <w:p w14:paraId="607CAF2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2E224A" w:rsidRPr="0025489E" w14:paraId="0CD9041D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BA0568C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face is the dirtiest skin on the human body</w:t>
            </w:r>
          </w:p>
        </w:tc>
        <w:tc>
          <w:tcPr>
            <w:tcW w:w="1841" w:type="dxa"/>
            <w:gridSpan w:val="2"/>
          </w:tcPr>
          <w:p w14:paraId="2124F5B4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1F2C0C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78D94EB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04" w:type="dxa"/>
          </w:tcPr>
          <w:p w14:paraId="43AE32A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2E224A" w:rsidRPr="0025489E" w14:paraId="31A7B2E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A455699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faster you move, the heavier you get</w:t>
            </w:r>
          </w:p>
        </w:tc>
        <w:tc>
          <w:tcPr>
            <w:tcW w:w="1841" w:type="dxa"/>
            <w:gridSpan w:val="2"/>
          </w:tcPr>
          <w:p w14:paraId="51182CFC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7828DB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682D0C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104" w:type="dxa"/>
          </w:tcPr>
          <w:p w14:paraId="73918BA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5</w:t>
            </w:r>
          </w:p>
        </w:tc>
      </w:tr>
      <w:tr w:rsidR="002E224A" w:rsidRPr="0025489E" w14:paraId="15E092A9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4DA50262" w14:textId="293F3B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br w:type="page"/>
              <w:t>The fastest speed a falling raindrop can travel is 29km/h</w:t>
            </w:r>
          </w:p>
        </w:tc>
        <w:tc>
          <w:tcPr>
            <w:tcW w:w="1841" w:type="dxa"/>
            <w:gridSpan w:val="2"/>
          </w:tcPr>
          <w:p w14:paraId="547C9531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D567AF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7DFC28C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104" w:type="dxa"/>
          </w:tcPr>
          <w:p w14:paraId="4A78C31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2E224A" w:rsidRPr="0025489E" w14:paraId="616352E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6367204E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fastest swimming marine mammal is the blue whale</w:t>
            </w:r>
          </w:p>
        </w:tc>
        <w:tc>
          <w:tcPr>
            <w:tcW w:w="1841" w:type="dxa"/>
            <w:gridSpan w:val="2"/>
          </w:tcPr>
          <w:p w14:paraId="273FA471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4F9451B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6D062E2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104" w:type="dxa"/>
          </w:tcPr>
          <w:p w14:paraId="5CB686E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2E224A" w:rsidRPr="0025489E" w14:paraId="57EB6EFE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3A6FED63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first false teeth were made from ivory</w:t>
            </w:r>
          </w:p>
        </w:tc>
        <w:tc>
          <w:tcPr>
            <w:tcW w:w="1841" w:type="dxa"/>
            <w:gridSpan w:val="2"/>
          </w:tcPr>
          <w:p w14:paraId="72F2D2C4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88CA74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76FB502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04" w:type="dxa"/>
          </w:tcPr>
          <w:p w14:paraId="223EA27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2E224A" w:rsidRPr="0025489E" w14:paraId="50E98F58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7E0DF636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first public library was opened in England</w:t>
            </w:r>
          </w:p>
        </w:tc>
        <w:tc>
          <w:tcPr>
            <w:tcW w:w="1841" w:type="dxa"/>
            <w:gridSpan w:val="2"/>
          </w:tcPr>
          <w:p w14:paraId="78AB840E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6F5F27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04638FE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04" w:type="dxa"/>
          </w:tcPr>
          <w:p w14:paraId="7A9568F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 w:rsidR="002E224A" w:rsidRPr="0025489E" w14:paraId="17B142C4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2B2D104A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first winter Olympics was held in Switzerland</w:t>
            </w:r>
          </w:p>
        </w:tc>
        <w:tc>
          <w:tcPr>
            <w:tcW w:w="1841" w:type="dxa"/>
            <w:gridSpan w:val="2"/>
          </w:tcPr>
          <w:p w14:paraId="1BC069FA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FAE587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1E83988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104" w:type="dxa"/>
          </w:tcPr>
          <w:p w14:paraId="408A60D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2E224A" w:rsidRPr="0025489E" w14:paraId="41E765B7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065B10F4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Great fire of London destroyed more than 100 churches</w:t>
            </w:r>
          </w:p>
        </w:tc>
        <w:tc>
          <w:tcPr>
            <w:tcW w:w="1841" w:type="dxa"/>
            <w:gridSpan w:val="2"/>
          </w:tcPr>
          <w:p w14:paraId="752D8B42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F4446B4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648F137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104" w:type="dxa"/>
          </w:tcPr>
          <w:p w14:paraId="62A3D32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2E224A" w:rsidRPr="0025489E" w14:paraId="1DAE23EC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6535F751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human eyeballs contain 7% salt</w:t>
            </w:r>
          </w:p>
        </w:tc>
        <w:tc>
          <w:tcPr>
            <w:tcW w:w="1841" w:type="dxa"/>
            <w:gridSpan w:val="2"/>
          </w:tcPr>
          <w:p w14:paraId="625DD676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44F9464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2A092034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04" w:type="dxa"/>
          </w:tcPr>
          <w:p w14:paraId="3B2536A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35</w:t>
            </w:r>
          </w:p>
        </w:tc>
      </w:tr>
      <w:tr w:rsidR="007574D7" w:rsidRPr="0025489E" w14:paraId="1D7FE15B" w14:textId="77777777" w:rsidTr="007C2C04">
        <w:trPr>
          <w:gridBefore w:val="1"/>
          <w:gridAfter w:val="2"/>
          <w:wBefore w:w="34" w:type="dxa"/>
          <w:wAfter w:w="68" w:type="dxa"/>
          <w:trHeight w:val="20"/>
        </w:trPr>
        <w:tc>
          <w:tcPr>
            <w:tcW w:w="4393" w:type="dxa"/>
            <w:gridSpan w:val="2"/>
          </w:tcPr>
          <w:p w14:paraId="1799D093" w14:textId="77777777" w:rsidR="007574D7" w:rsidRPr="0025489E" w:rsidRDefault="007574D7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  <w:gridSpan w:val="2"/>
          </w:tcPr>
          <w:p w14:paraId="02E348C9" w14:textId="77777777" w:rsidR="007574D7" w:rsidRPr="0025489E" w:rsidRDefault="007574D7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gridSpan w:val="2"/>
          </w:tcPr>
          <w:p w14:paraId="646BEF08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2"/>
          </w:tcPr>
          <w:p w14:paraId="1BBDDF9A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04" w:type="dxa"/>
          </w:tcPr>
          <w:p w14:paraId="5E37CB52" w14:textId="77777777" w:rsidR="007574D7" w:rsidRPr="0025489E" w:rsidRDefault="007574D7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87ABF" w:rsidRPr="0025489E" w14:paraId="5A8C26A0" w14:textId="77777777" w:rsidTr="007C2C04">
        <w:trPr>
          <w:gridBefore w:val="1"/>
          <w:wBefore w:w="34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0245E2F6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Statement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4E209C75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41F0AF9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5F4D477" w14:textId="77777777" w:rsidR="00F87ABF" w:rsidRPr="0025489E" w:rsidRDefault="00F87ABF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72" w:type="dxa"/>
            <w:gridSpan w:val="3"/>
            <w:tcBorders>
              <w:bottom w:val="single" w:sz="4" w:space="0" w:color="auto"/>
            </w:tcBorders>
          </w:tcPr>
          <w:p w14:paraId="5C87A32F" w14:textId="77777777" w:rsidR="00F87ABF" w:rsidRPr="0025489E" w:rsidRDefault="00F87ABF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</w:tr>
      <w:tr w:rsidR="00F371EA" w:rsidRPr="0025489E" w14:paraId="59C42067" w14:textId="77777777" w:rsidTr="007C2C04">
        <w:trPr>
          <w:gridBefore w:val="1"/>
          <w:wBefore w:w="34" w:type="dxa"/>
          <w:trHeight w:val="20"/>
        </w:trPr>
        <w:tc>
          <w:tcPr>
            <w:tcW w:w="4393" w:type="dxa"/>
            <w:gridSpan w:val="2"/>
            <w:tcBorders>
              <w:top w:val="single" w:sz="4" w:space="0" w:color="auto"/>
            </w:tcBorders>
          </w:tcPr>
          <w:p w14:paraId="540657A3" w14:textId="77777777" w:rsidR="00F371EA" w:rsidRPr="0025489E" w:rsidRDefault="00F371E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human stomach can expand 20 times its normal size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125CDD09" w14:textId="77777777" w:rsidR="00F371EA" w:rsidRPr="0025489E" w:rsidRDefault="00F371E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F986D6D" w14:textId="77777777" w:rsidR="00F371EA" w:rsidRPr="0025489E" w:rsidRDefault="00F371E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5AAA931" w14:textId="77777777" w:rsidR="00F371EA" w:rsidRPr="0025489E" w:rsidRDefault="00F371E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</w:tcBorders>
          </w:tcPr>
          <w:p w14:paraId="5F299849" w14:textId="77777777" w:rsidR="00F371EA" w:rsidRPr="0025489E" w:rsidRDefault="00F371E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5</w:t>
            </w:r>
          </w:p>
        </w:tc>
      </w:tr>
      <w:tr w:rsidR="00C3213C" w:rsidRPr="0025489E" w14:paraId="51DE7C82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4718AF05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iris expands three times its normal size when excited</w:t>
            </w:r>
          </w:p>
        </w:tc>
        <w:tc>
          <w:tcPr>
            <w:tcW w:w="1841" w:type="dxa"/>
            <w:gridSpan w:val="2"/>
          </w:tcPr>
          <w:p w14:paraId="18FF2F6E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0CB55E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63ABF2B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138" w:type="dxa"/>
            <w:gridSpan w:val="2"/>
          </w:tcPr>
          <w:p w14:paraId="568BF262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C3213C" w:rsidRPr="0025489E" w14:paraId="1ADBF0F9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5F5B5813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longest stick insect in the world is the Palau stick insect</w:t>
            </w:r>
          </w:p>
        </w:tc>
        <w:tc>
          <w:tcPr>
            <w:tcW w:w="1841" w:type="dxa"/>
            <w:gridSpan w:val="2"/>
          </w:tcPr>
          <w:p w14:paraId="4E4EAA5E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AEAAD58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50" w:type="dxa"/>
            <w:gridSpan w:val="2"/>
          </w:tcPr>
          <w:p w14:paraId="5808D099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138" w:type="dxa"/>
            <w:gridSpan w:val="2"/>
          </w:tcPr>
          <w:p w14:paraId="6537704C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</w:t>
            </w:r>
          </w:p>
        </w:tc>
      </w:tr>
      <w:tr w:rsidR="00C3213C" w:rsidRPr="0025489E" w14:paraId="5439EC2B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2B84060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Mariner-9 was the first space probe to orbit another planet</w:t>
            </w:r>
          </w:p>
        </w:tc>
        <w:tc>
          <w:tcPr>
            <w:tcW w:w="1841" w:type="dxa"/>
            <w:gridSpan w:val="2"/>
          </w:tcPr>
          <w:p w14:paraId="718A5406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2C67060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71D20FED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138" w:type="dxa"/>
            <w:gridSpan w:val="2"/>
          </w:tcPr>
          <w:p w14:paraId="22B9FD5F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C3213C" w:rsidRPr="0025489E" w14:paraId="51F7F07E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4D261279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oldest known infectious disease is rickets</w:t>
            </w:r>
          </w:p>
        </w:tc>
        <w:tc>
          <w:tcPr>
            <w:tcW w:w="1841" w:type="dxa"/>
            <w:gridSpan w:val="2"/>
          </w:tcPr>
          <w:p w14:paraId="489F9887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DAB5474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20D39EB7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38" w:type="dxa"/>
            <w:gridSpan w:val="2"/>
          </w:tcPr>
          <w:p w14:paraId="717C8B46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3213C" w:rsidRPr="0025489E" w14:paraId="67BCFDF3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FD1F98D" w14:textId="77777777" w:rsidR="00C3213C" w:rsidRPr="0025489E" w:rsidRDefault="00C3213C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oldest swimming stroke is freestyle</w:t>
            </w:r>
          </w:p>
        </w:tc>
        <w:tc>
          <w:tcPr>
            <w:tcW w:w="1841" w:type="dxa"/>
            <w:gridSpan w:val="2"/>
          </w:tcPr>
          <w:p w14:paraId="255F5FA8" w14:textId="77777777" w:rsidR="00C3213C" w:rsidRPr="0025489E" w:rsidRDefault="00C3213C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6E563CE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3932C362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38" w:type="dxa"/>
            <w:gridSpan w:val="2"/>
          </w:tcPr>
          <w:p w14:paraId="6B7E4F81" w14:textId="77777777" w:rsidR="00C3213C" w:rsidRPr="0025489E" w:rsidRDefault="00C3213C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B55046" w:rsidRPr="0025489E" w14:paraId="37E4C9CD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5AD763D" w14:textId="77777777" w:rsidR="00B55046" w:rsidRPr="0025489E" w:rsidRDefault="00B55046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The photoelectric effect proves the particle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behaviour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light</w:t>
            </w:r>
          </w:p>
        </w:tc>
        <w:tc>
          <w:tcPr>
            <w:tcW w:w="1841" w:type="dxa"/>
            <w:gridSpan w:val="2"/>
          </w:tcPr>
          <w:p w14:paraId="0A9DD483" w14:textId="77777777" w:rsidR="00B55046" w:rsidRPr="0025489E" w:rsidRDefault="00B55046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3EE4A9A" w14:textId="77777777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47B0EBCF" w14:textId="77777777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138" w:type="dxa"/>
            <w:gridSpan w:val="2"/>
          </w:tcPr>
          <w:p w14:paraId="69533352" w14:textId="77777777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B55046" w:rsidRPr="0025489E" w14:paraId="269B6501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7DEDC229" w14:textId="2E04C64B" w:rsidR="00B55046" w:rsidRPr="0025489E" w:rsidRDefault="00B55046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piano was invented in 1709</w:t>
            </w:r>
          </w:p>
        </w:tc>
        <w:tc>
          <w:tcPr>
            <w:tcW w:w="1841" w:type="dxa"/>
            <w:gridSpan w:val="2"/>
          </w:tcPr>
          <w:p w14:paraId="253EAB03" w14:textId="0837F6C7" w:rsidR="00B55046" w:rsidRPr="0025489E" w:rsidRDefault="00B55046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70335F57" w14:textId="6602E75D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7DDD70DB" w14:textId="1872C809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138" w:type="dxa"/>
            <w:gridSpan w:val="2"/>
          </w:tcPr>
          <w:p w14:paraId="333F8343" w14:textId="0670AE4E" w:rsidR="00B55046" w:rsidRPr="0025489E" w:rsidRDefault="00B55046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 w:rsidR="002E224A" w:rsidRPr="0025489E" w14:paraId="0DFBC9BB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423C120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shortest war in history lasted 38 hours</w:t>
            </w:r>
          </w:p>
        </w:tc>
        <w:tc>
          <w:tcPr>
            <w:tcW w:w="1841" w:type="dxa"/>
            <w:gridSpan w:val="2"/>
          </w:tcPr>
          <w:p w14:paraId="0AB4B91A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22DD11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42BA62F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138" w:type="dxa"/>
            <w:gridSpan w:val="2"/>
          </w:tcPr>
          <w:p w14:paraId="0373D69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2E224A" w:rsidRPr="0025489E" w14:paraId="38F38CE1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F76B5DF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stethoscope was invented in 1610</w:t>
            </w:r>
          </w:p>
        </w:tc>
        <w:tc>
          <w:tcPr>
            <w:tcW w:w="1841" w:type="dxa"/>
            <w:gridSpan w:val="2"/>
          </w:tcPr>
          <w:p w14:paraId="582BE28F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69F6AC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4CD0448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8" w:type="dxa"/>
            <w:gridSpan w:val="2"/>
          </w:tcPr>
          <w:p w14:paraId="6CE2195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5</w:t>
            </w:r>
          </w:p>
        </w:tc>
      </w:tr>
      <w:tr w:rsidR="002E224A" w:rsidRPr="0025489E" w14:paraId="06CF7DC4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72705EE3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sun is one-tenth of the way through its life</w:t>
            </w:r>
          </w:p>
        </w:tc>
        <w:tc>
          <w:tcPr>
            <w:tcW w:w="1841" w:type="dxa"/>
            <w:gridSpan w:val="2"/>
          </w:tcPr>
          <w:p w14:paraId="5BF531C9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883C7A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228F577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8" w:type="dxa"/>
            <w:gridSpan w:val="2"/>
          </w:tcPr>
          <w:p w14:paraId="701C3FF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2E224A" w:rsidRPr="0025489E" w14:paraId="31FFBC82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61188C29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universe began with a positive net charge</w:t>
            </w:r>
          </w:p>
        </w:tc>
        <w:tc>
          <w:tcPr>
            <w:tcW w:w="1841" w:type="dxa"/>
            <w:gridSpan w:val="2"/>
          </w:tcPr>
          <w:p w14:paraId="05C5F76F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6B21E7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4A46829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38" w:type="dxa"/>
            <w:gridSpan w:val="2"/>
          </w:tcPr>
          <w:p w14:paraId="0E0D5EE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2E224A" w:rsidRPr="0025489E" w14:paraId="72DC9F4C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3AEF9E38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world’s oldest museum is in Paris</w:t>
            </w:r>
          </w:p>
        </w:tc>
        <w:tc>
          <w:tcPr>
            <w:tcW w:w="1841" w:type="dxa"/>
            <w:gridSpan w:val="2"/>
          </w:tcPr>
          <w:p w14:paraId="15959FC4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281ED86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425FC13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8" w:type="dxa"/>
            <w:gridSpan w:val="2"/>
          </w:tcPr>
          <w:p w14:paraId="6E84AC8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</w:t>
            </w:r>
          </w:p>
        </w:tc>
      </w:tr>
      <w:tr w:rsidR="002E224A" w:rsidRPr="0025489E" w14:paraId="548F931F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14D80D0A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 world’s oldest profession is a witch doctor</w:t>
            </w:r>
          </w:p>
        </w:tc>
        <w:tc>
          <w:tcPr>
            <w:tcW w:w="1841" w:type="dxa"/>
            <w:gridSpan w:val="2"/>
          </w:tcPr>
          <w:p w14:paraId="3F78F7CC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EC72BA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9E321C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38" w:type="dxa"/>
            <w:gridSpan w:val="2"/>
          </w:tcPr>
          <w:p w14:paraId="799497C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5</w:t>
            </w:r>
          </w:p>
        </w:tc>
      </w:tr>
      <w:tr w:rsidR="002E224A" w:rsidRPr="0025489E" w14:paraId="0DAB3630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30BE069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re are 36 bones in the human foot</w:t>
            </w:r>
          </w:p>
        </w:tc>
        <w:tc>
          <w:tcPr>
            <w:tcW w:w="1841" w:type="dxa"/>
            <w:gridSpan w:val="2"/>
          </w:tcPr>
          <w:p w14:paraId="19ACCEF3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58BF99A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35F33AB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38" w:type="dxa"/>
            <w:gridSpan w:val="2"/>
          </w:tcPr>
          <w:p w14:paraId="4F1FAFE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2E224A" w:rsidRPr="0025489E" w14:paraId="7C37FECF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7C4A950B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here are butterflies that smell like vanilla</w:t>
            </w:r>
          </w:p>
        </w:tc>
        <w:tc>
          <w:tcPr>
            <w:tcW w:w="1841" w:type="dxa"/>
            <w:gridSpan w:val="2"/>
          </w:tcPr>
          <w:p w14:paraId="5444BD62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6C22322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76EA6B3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8" w:type="dxa"/>
            <w:gridSpan w:val="2"/>
          </w:tcPr>
          <w:p w14:paraId="1A20ED3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2E224A" w:rsidRPr="0025489E" w14:paraId="0065A4B1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B374A22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There is no proof as to who built the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Taj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Mahal</w:t>
            </w:r>
            <w:proofErr w:type="spellEnd"/>
          </w:p>
        </w:tc>
        <w:tc>
          <w:tcPr>
            <w:tcW w:w="1841" w:type="dxa"/>
            <w:gridSpan w:val="2"/>
          </w:tcPr>
          <w:p w14:paraId="6323A270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91B835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5F8AACF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38" w:type="dxa"/>
            <w:gridSpan w:val="2"/>
          </w:tcPr>
          <w:p w14:paraId="6619A1E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.85</w:t>
            </w:r>
          </w:p>
        </w:tc>
      </w:tr>
      <w:tr w:rsidR="002E224A" w:rsidRPr="0025489E" w14:paraId="3EFCD79B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566BD87D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iffany and Co. was founded before Italy was a country</w:t>
            </w:r>
          </w:p>
        </w:tc>
        <w:tc>
          <w:tcPr>
            <w:tcW w:w="1841" w:type="dxa"/>
            <w:gridSpan w:val="2"/>
          </w:tcPr>
          <w:p w14:paraId="4B333DDF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7D96CA8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  <w:gridSpan w:val="2"/>
          </w:tcPr>
          <w:p w14:paraId="5C57991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138" w:type="dxa"/>
            <w:gridSpan w:val="2"/>
          </w:tcPr>
          <w:p w14:paraId="26C06C06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  <w:tr w:rsidR="002E224A" w:rsidRPr="0025489E" w14:paraId="782A39D2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4E81C58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igers use black ear spots as identification marks</w:t>
            </w:r>
          </w:p>
        </w:tc>
        <w:tc>
          <w:tcPr>
            <w:tcW w:w="1841" w:type="dxa"/>
            <w:gridSpan w:val="2"/>
          </w:tcPr>
          <w:p w14:paraId="6740CD27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C0B347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14E7ED1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38" w:type="dxa"/>
            <w:gridSpan w:val="2"/>
          </w:tcPr>
          <w:p w14:paraId="66341C3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5</w:t>
            </w:r>
          </w:p>
        </w:tc>
      </w:tr>
      <w:tr w:rsidR="002E224A" w:rsidRPr="0025489E" w14:paraId="5983834D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6F92C12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ime on Earth is getting faster</w:t>
            </w:r>
          </w:p>
        </w:tc>
        <w:tc>
          <w:tcPr>
            <w:tcW w:w="1841" w:type="dxa"/>
            <w:gridSpan w:val="2"/>
          </w:tcPr>
          <w:p w14:paraId="201C6EE8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7DD76EE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4CC59B3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138" w:type="dxa"/>
            <w:gridSpan w:val="2"/>
          </w:tcPr>
          <w:p w14:paraId="53E028A1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2E224A" w:rsidRPr="0025489E" w14:paraId="2940C475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5510082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ime stops at the speed of light</w:t>
            </w:r>
          </w:p>
        </w:tc>
        <w:tc>
          <w:tcPr>
            <w:tcW w:w="1841" w:type="dxa"/>
            <w:gridSpan w:val="2"/>
          </w:tcPr>
          <w:p w14:paraId="2F8D4568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9AC79E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48CC7113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138" w:type="dxa"/>
            <w:gridSpan w:val="2"/>
          </w:tcPr>
          <w:p w14:paraId="661AB28D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2E224A" w:rsidRPr="0025489E" w14:paraId="2D86A787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34BD924C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oothbrush was invented in 1698</w:t>
            </w:r>
          </w:p>
        </w:tc>
        <w:tc>
          <w:tcPr>
            <w:tcW w:w="1841" w:type="dxa"/>
            <w:gridSpan w:val="2"/>
          </w:tcPr>
          <w:p w14:paraId="67A2469F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77C39D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53C5005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8" w:type="dxa"/>
            <w:gridSpan w:val="2"/>
          </w:tcPr>
          <w:p w14:paraId="47AC069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35</w:t>
            </w:r>
          </w:p>
        </w:tc>
      </w:tr>
      <w:tr w:rsidR="002E224A" w:rsidRPr="0025489E" w14:paraId="337AF2C9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1D5AE80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oothbrushes are the oldest device still use today</w:t>
            </w:r>
          </w:p>
        </w:tc>
        <w:tc>
          <w:tcPr>
            <w:tcW w:w="1841" w:type="dxa"/>
            <w:gridSpan w:val="2"/>
          </w:tcPr>
          <w:p w14:paraId="592018AF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F5FDBF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5B86B69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38" w:type="dxa"/>
            <w:gridSpan w:val="2"/>
          </w:tcPr>
          <w:p w14:paraId="6336417B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2D472DAC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EC0E077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Triskadeccaphobia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the fear of the number 16</w:t>
            </w:r>
          </w:p>
        </w:tc>
        <w:tc>
          <w:tcPr>
            <w:tcW w:w="1841" w:type="dxa"/>
            <w:gridSpan w:val="2"/>
          </w:tcPr>
          <w:p w14:paraId="186FE7BC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819DB1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32F78369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8" w:type="dxa"/>
            <w:gridSpan w:val="2"/>
          </w:tcPr>
          <w:p w14:paraId="5C791C7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6</w:t>
            </w:r>
          </w:p>
        </w:tc>
      </w:tr>
      <w:tr w:rsidR="002E224A" w:rsidRPr="0025489E" w14:paraId="2D4FC6BD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1EAFEACA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Trismus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a muscular spasm in the jaw</w:t>
            </w:r>
          </w:p>
        </w:tc>
        <w:tc>
          <w:tcPr>
            <w:tcW w:w="1841" w:type="dxa"/>
            <w:gridSpan w:val="2"/>
          </w:tcPr>
          <w:p w14:paraId="5DCF0FE9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BA2574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4DFA2AE2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8" w:type="dxa"/>
            <w:gridSpan w:val="2"/>
          </w:tcPr>
          <w:p w14:paraId="114C0B07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</w:t>
            </w:r>
          </w:p>
        </w:tc>
      </w:tr>
      <w:tr w:rsidR="002E224A" w:rsidRPr="0025489E" w14:paraId="2ADFD716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6888072A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uberculosis was formally known as assumption</w:t>
            </w:r>
          </w:p>
        </w:tc>
        <w:tc>
          <w:tcPr>
            <w:tcW w:w="1841" w:type="dxa"/>
            <w:gridSpan w:val="2"/>
          </w:tcPr>
          <w:p w14:paraId="06CB2396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C02640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22C30FA5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38" w:type="dxa"/>
            <w:gridSpan w:val="2"/>
          </w:tcPr>
          <w:p w14:paraId="077B93C0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2E224A" w:rsidRPr="0025489E" w14:paraId="5E44E5E0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684B3285" w14:textId="77777777" w:rsidR="002E224A" w:rsidRPr="0025489E" w:rsidRDefault="002E224A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uberculosis was once known as the white plague</w:t>
            </w:r>
          </w:p>
        </w:tc>
        <w:tc>
          <w:tcPr>
            <w:tcW w:w="1841" w:type="dxa"/>
            <w:gridSpan w:val="2"/>
          </w:tcPr>
          <w:p w14:paraId="0929B400" w14:textId="77777777" w:rsidR="002E224A" w:rsidRPr="0025489E" w:rsidRDefault="002E224A" w:rsidP="00101FFE">
            <w:pPr>
              <w:pStyle w:val="TableParagraph"/>
              <w:ind w:left="96" w:right="40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7F9401E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16070F8C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38" w:type="dxa"/>
            <w:gridSpan w:val="2"/>
          </w:tcPr>
          <w:p w14:paraId="2BCFCEFF" w14:textId="77777777" w:rsidR="002E224A" w:rsidRPr="0025489E" w:rsidRDefault="002E224A" w:rsidP="00101FFE">
            <w:pPr>
              <w:pStyle w:val="TableParagraph"/>
              <w:ind w:left="99" w:right="39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</w:t>
            </w:r>
          </w:p>
        </w:tc>
      </w:tr>
      <w:tr w:rsidR="00843BA2" w:rsidRPr="0025489E" w14:paraId="3230DD70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0533D20C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Uranus is the only planet in our solar system that rolls on its side</w:t>
            </w:r>
          </w:p>
        </w:tc>
        <w:tc>
          <w:tcPr>
            <w:tcW w:w="1841" w:type="dxa"/>
            <w:gridSpan w:val="2"/>
          </w:tcPr>
          <w:p w14:paraId="1A3ED3D8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71267ED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50" w:type="dxa"/>
            <w:gridSpan w:val="2"/>
          </w:tcPr>
          <w:p w14:paraId="3328D23A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138" w:type="dxa"/>
            <w:gridSpan w:val="2"/>
          </w:tcPr>
          <w:p w14:paraId="1EE0D3FA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5</w:t>
            </w:r>
          </w:p>
        </w:tc>
      </w:tr>
      <w:tr w:rsidR="00843BA2" w:rsidRPr="0025489E" w14:paraId="6C42D1B0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17ABCD55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Variola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is another name for chickenpox</w:t>
            </w:r>
          </w:p>
        </w:tc>
        <w:tc>
          <w:tcPr>
            <w:tcW w:w="1841" w:type="dxa"/>
            <w:gridSpan w:val="2"/>
          </w:tcPr>
          <w:p w14:paraId="34F0FFD6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1C9372EF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5FAD0B85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138" w:type="dxa"/>
            <w:gridSpan w:val="2"/>
          </w:tcPr>
          <w:p w14:paraId="0C9FDF36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1</w:t>
            </w:r>
          </w:p>
        </w:tc>
      </w:tr>
      <w:tr w:rsidR="007574D7" w:rsidRPr="0025489E" w14:paraId="1069AB73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52BCF728" w14:textId="77777777" w:rsidR="007574D7" w:rsidRPr="0025489E" w:rsidRDefault="007574D7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  <w:gridSpan w:val="2"/>
          </w:tcPr>
          <w:p w14:paraId="3662AB93" w14:textId="77777777" w:rsidR="007574D7" w:rsidRPr="0025489E" w:rsidRDefault="007574D7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gridSpan w:val="2"/>
          </w:tcPr>
          <w:p w14:paraId="025CEB6A" w14:textId="77777777" w:rsidR="007574D7" w:rsidRPr="0025489E" w:rsidRDefault="007574D7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2"/>
          </w:tcPr>
          <w:p w14:paraId="41C00026" w14:textId="77777777" w:rsidR="007574D7" w:rsidRPr="0025489E" w:rsidRDefault="007574D7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gridSpan w:val="2"/>
          </w:tcPr>
          <w:p w14:paraId="7DD285F3" w14:textId="77777777" w:rsidR="007574D7" w:rsidRPr="0025489E" w:rsidRDefault="007574D7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371EA" w:rsidRPr="0025489E" w14:paraId="66005FC7" w14:textId="77777777" w:rsidTr="007C2C04">
        <w:trPr>
          <w:gridBefore w:val="1"/>
          <w:wBefore w:w="34" w:type="dxa"/>
          <w:trHeight w:hRule="exact" w:val="307"/>
        </w:trPr>
        <w:tc>
          <w:tcPr>
            <w:tcW w:w="4393" w:type="dxa"/>
            <w:gridSpan w:val="2"/>
            <w:tcBorders>
              <w:bottom w:val="single" w:sz="4" w:space="0" w:color="auto"/>
            </w:tcBorders>
          </w:tcPr>
          <w:p w14:paraId="07DEDEE0" w14:textId="77777777" w:rsidR="00F371EA" w:rsidRPr="0025489E" w:rsidRDefault="00F371EA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Statement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0C18F56B" w14:textId="77777777" w:rsidR="00F371EA" w:rsidRPr="0025489E" w:rsidRDefault="00F371EA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Truthfulnes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48BCCA2" w14:textId="77777777" w:rsidR="00F371EA" w:rsidRPr="0025489E" w:rsidRDefault="00F371EA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Word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7236369E" w14:textId="77777777" w:rsidR="00F371EA" w:rsidRPr="0025489E" w:rsidRDefault="00F371EA" w:rsidP="00101FFE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Chars</w:t>
            </w:r>
          </w:p>
        </w:tc>
        <w:tc>
          <w:tcPr>
            <w:tcW w:w="1172" w:type="dxa"/>
            <w:gridSpan w:val="3"/>
            <w:tcBorders>
              <w:bottom w:val="single" w:sz="4" w:space="0" w:color="auto"/>
            </w:tcBorders>
          </w:tcPr>
          <w:p w14:paraId="24DA4E73" w14:textId="77777777" w:rsidR="00F371EA" w:rsidRPr="0025489E" w:rsidRDefault="00F371EA" w:rsidP="00101FFE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489E">
              <w:rPr>
                <w:rFonts w:ascii="Times New Roman" w:hAnsi="Times New Roman" w:cs="Times New Roman"/>
                <w:b/>
                <w:sz w:val="24"/>
              </w:rPr>
              <w:t>Rating</w:t>
            </w:r>
          </w:p>
        </w:tc>
      </w:tr>
      <w:tr w:rsidR="00843BA2" w:rsidRPr="0025489E" w14:paraId="37BF50F4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5A733A2F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Vestal virgins were buried alive if they were caught having sex</w:t>
            </w:r>
          </w:p>
        </w:tc>
        <w:tc>
          <w:tcPr>
            <w:tcW w:w="1841" w:type="dxa"/>
            <w:gridSpan w:val="2"/>
          </w:tcPr>
          <w:p w14:paraId="409ACB8B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0D7F6DCA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596A5EBD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138" w:type="dxa"/>
            <w:gridSpan w:val="2"/>
          </w:tcPr>
          <w:p w14:paraId="77E217FE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843BA2" w:rsidRPr="0025489E" w14:paraId="4C60ABAF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419166D9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Violet light has the most energy</w:t>
            </w:r>
          </w:p>
        </w:tc>
        <w:tc>
          <w:tcPr>
            <w:tcW w:w="1841" w:type="dxa"/>
            <w:gridSpan w:val="2"/>
          </w:tcPr>
          <w:p w14:paraId="0223743E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52F2719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1CFBA2E2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8" w:type="dxa"/>
            <w:gridSpan w:val="2"/>
          </w:tcPr>
          <w:p w14:paraId="7CA47670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843BA2" w:rsidRPr="0025489E" w14:paraId="1AE6E14E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33A7424D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Virtual images are always inverted</w:t>
            </w:r>
          </w:p>
        </w:tc>
        <w:tc>
          <w:tcPr>
            <w:tcW w:w="1841" w:type="dxa"/>
            <w:gridSpan w:val="2"/>
          </w:tcPr>
          <w:p w14:paraId="32A742C4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55B914EC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</w:tcPr>
          <w:p w14:paraId="386472A8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38" w:type="dxa"/>
            <w:gridSpan w:val="2"/>
          </w:tcPr>
          <w:p w14:paraId="008F7778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843BA2" w:rsidRPr="0025489E" w14:paraId="16DDD513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65E3558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Windsor Castle was built in 1577</w:t>
            </w:r>
          </w:p>
        </w:tc>
        <w:tc>
          <w:tcPr>
            <w:tcW w:w="1841" w:type="dxa"/>
            <w:gridSpan w:val="2"/>
          </w:tcPr>
          <w:p w14:paraId="0731454E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083C7261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11FCB571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8" w:type="dxa"/>
            <w:gridSpan w:val="2"/>
          </w:tcPr>
          <w:p w14:paraId="26C962BE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65</w:t>
            </w:r>
          </w:p>
        </w:tc>
      </w:tr>
      <w:tr w:rsidR="00843BA2" w:rsidRPr="0025489E" w14:paraId="7AE140AF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57440504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Women blink twice as often as men</w:t>
            </w:r>
          </w:p>
        </w:tc>
        <w:tc>
          <w:tcPr>
            <w:tcW w:w="1841" w:type="dxa"/>
            <w:gridSpan w:val="2"/>
          </w:tcPr>
          <w:p w14:paraId="67815B1B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68910B80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1F730E89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38" w:type="dxa"/>
            <w:gridSpan w:val="2"/>
          </w:tcPr>
          <w:p w14:paraId="1C0159DD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843BA2" w:rsidRPr="0025489E" w14:paraId="7CA8F6BB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E7B6BC4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Woodpeckers use their tongue to spear food</w:t>
            </w:r>
          </w:p>
        </w:tc>
        <w:tc>
          <w:tcPr>
            <w:tcW w:w="1841" w:type="dxa"/>
            <w:gridSpan w:val="2"/>
          </w:tcPr>
          <w:p w14:paraId="4FE21126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2EB8BB91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00007E93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138" w:type="dxa"/>
            <w:gridSpan w:val="2"/>
          </w:tcPr>
          <w:p w14:paraId="2E047929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5</w:t>
            </w:r>
          </w:p>
        </w:tc>
      </w:tr>
      <w:tr w:rsidR="00843BA2" w:rsidRPr="0025489E" w14:paraId="2DBA2F71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790E4D94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Written records of history begin 6,000 years ago</w:t>
            </w:r>
          </w:p>
        </w:tc>
        <w:tc>
          <w:tcPr>
            <w:tcW w:w="1841" w:type="dxa"/>
            <w:gridSpan w:val="2"/>
          </w:tcPr>
          <w:p w14:paraId="3E674215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A5EEEE8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0" w:type="dxa"/>
            <w:gridSpan w:val="2"/>
          </w:tcPr>
          <w:p w14:paraId="6453B182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138" w:type="dxa"/>
            <w:gridSpan w:val="2"/>
          </w:tcPr>
          <w:p w14:paraId="62A6A2A3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843BA2" w:rsidRPr="0025489E" w14:paraId="01B1C046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5ABACEED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 xml:space="preserve">WWI </w:t>
            </w: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costed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America 10 billion dollars</w:t>
            </w:r>
          </w:p>
        </w:tc>
        <w:tc>
          <w:tcPr>
            <w:tcW w:w="1841" w:type="dxa"/>
            <w:gridSpan w:val="2"/>
          </w:tcPr>
          <w:p w14:paraId="4BA141DF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0468F7CF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</w:tcPr>
          <w:p w14:paraId="49F773F9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138" w:type="dxa"/>
            <w:gridSpan w:val="2"/>
          </w:tcPr>
          <w:p w14:paraId="35290501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85</w:t>
            </w:r>
          </w:p>
        </w:tc>
      </w:tr>
      <w:tr w:rsidR="00843BA2" w:rsidRPr="0025489E" w14:paraId="003C470C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1B29E6CB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WWI is the sixth deadliest conflict in world history</w:t>
            </w:r>
          </w:p>
        </w:tc>
        <w:tc>
          <w:tcPr>
            <w:tcW w:w="1841" w:type="dxa"/>
            <w:gridSpan w:val="2"/>
          </w:tcPr>
          <w:p w14:paraId="3E943ACB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57A05D0E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0" w:type="dxa"/>
            <w:gridSpan w:val="2"/>
          </w:tcPr>
          <w:p w14:paraId="3C6141AB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138" w:type="dxa"/>
            <w:gridSpan w:val="2"/>
          </w:tcPr>
          <w:p w14:paraId="5F169418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843BA2" w:rsidRPr="0025489E" w14:paraId="36E99714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237E412C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You can find your occiput on the back on your head</w:t>
            </w:r>
          </w:p>
        </w:tc>
        <w:tc>
          <w:tcPr>
            <w:tcW w:w="1841" w:type="dxa"/>
            <w:gridSpan w:val="2"/>
          </w:tcPr>
          <w:p w14:paraId="636BFF63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True</w:t>
            </w:r>
          </w:p>
        </w:tc>
        <w:tc>
          <w:tcPr>
            <w:tcW w:w="992" w:type="dxa"/>
            <w:gridSpan w:val="2"/>
          </w:tcPr>
          <w:p w14:paraId="1E0E65D1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850" w:type="dxa"/>
            <w:gridSpan w:val="2"/>
          </w:tcPr>
          <w:p w14:paraId="1C50EA12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38" w:type="dxa"/>
            <w:gridSpan w:val="2"/>
          </w:tcPr>
          <w:p w14:paraId="46C2B6BF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.45</w:t>
            </w:r>
          </w:p>
        </w:tc>
      </w:tr>
      <w:tr w:rsidR="00843BA2" w:rsidRPr="0025489E" w14:paraId="283238D1" w14:textId="77777777" w:rsidTr="007C2C04">
        <w:trPr>
          <w:gridBefore w:val="1"/>
          <w:gridAfter w:val="1"/>
          <w:wBefore w:w="34" w:type="dxa"/>
          <w:wAfter w:w="34" w:type="dxa"/>
          <w:trHeight w:val="20"/>
        </w:trPr>
        <w:tc>
          <w:tcPr>
            <w:tcW w:w="4393" w:type="dxa"/>
            <w:gridSpan w:val="2"/>
          </w:tcPr>
          <w:p w14:paraId="3A559E00" w14:textId="77777777" w:rsidR="00843BA2" w:rsidRPr="0025489E" w:rsidRDefault="00843BA2" w:rsidP="00101FFE">
            <w:pPr>
              <w:pStyle w:val="TableParagraph"/>
              <w:ind w:left="14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489E">
              <w:rPr>
                <w:rFonts w:ascii="Times New Roman" w:hAnsi="Times New Roman" w:cs="Times New Roman"/>
                <w:sz w:val="24"/>
              </w:rPr>
              <w:t>Zygomatic</w:t>
            </w:r>
            <w:proofErr w:type="spellEnd"/>
            <w:r w:rsidRPr="0025489E">
              <w:rPr>
                <w:rFonts w:ascii="Times New Roman" w:hAnsi="Times New Roman" w:cs="Times New Roman"/>
                <w:sz w:val="24"/>
              </w:rPr>
              <w:t xml:space="preserve"> bone is located in the chin</w:t>
            </w:r>
          </w:p>
        </w:tc>
        <w:tc>
          <w:tcPr>
            <w:tcW w:w="1841" w:type="dxa"/>
            <w:gridSpan w:val="2"/>
          </w:tcPr>
          <w:p w14:paraId="019B47A3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False</w:t>
            </w:r>
          </w:p>
        </w:tc>
        <w:tc>
          <w:tcPr>
            <w:tcW w:w="992" w:type="dxa"/>
            <w:gridSpan w:val="2"/>
          </w:tcPr>
          <w:p w14:paraId="3D17DF54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  <w:gridSpan w:val="2"/>
          </w:tcPr>
          <w:p w14:paraId="57DF6C50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38" w:type="dxa"/>
            <w:gridSpan w:val="2"/>
          </w:tcPr>
          <w:p w14:paraId="314B135A" w14:textId="77777777" w:rsidR="00843BA2" w:rsidRPr="0025489E" w:rsidRDefault="00843BA2" w:rsidP="00101FFE">
            <w:pPr>
              <w:pStyle w:val="TableParagraph"/>
              <w:ind w:left="96" w:right="148"/>
              <w:jc w:val="center"/>
              <w:rPr>
                <w:rFonts w:ascii="Times New Roman" w:hAnsi="Times New Roman" w:cs="Times New Roman"/>
                <w:sz w:val="24"/>
              </w:rPr>
            </w:pPr>
            <w:r w:rsidRPr="0025489E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</w:tbl>
    <w:p w14:paraId="37FE5AD2" w14:textId="77777777" w:rsidR="00E037BF" w:rsidRPr="0025489E" w:rsidRDefault="00E037BF" w:rsidP="00101FFE">
      <w:pPr>
        <w:rPr>
          <w:rFonts w:ascii="Times New Roman" w:hAnsi="Times New Roman" w:cs="Times New Roman"/>
        </w:rPr>
      </w:pPr>
    </w:p>
    <w:sectPr w:rsidR="00E037BF" w:rsidRPr="0025489E" w:rsidSect="00F37E3D">
      <w:footerReference w:type="even" r:id="rId9"/>
      <w:footerReference w:type="default" r:id="rId10"/>
      <w:type w:val="continuous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91CDE1" w14:textId="77777777" w:rsidR="00A97615" w:rsidRDefault="00A97615" w:rsidP="00F37E3D">
      <w:r>
        <w:separator/>
      </w:r>
    </w:p>
  </w:endnote>
  <w:endnote w:type="continuationSeparator" w:id="0">
    <w:p w14:paraId="460D520F" w14:textId="77777777" w:rsidR="00A97615" w:rsidRDefault="00A97615" w:rsidP="00F37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30827" w14:textId="77777777" w:rsidR="00A97615" w:rsidRDefault="00A97615" w:rsidP="004D03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346D54" w14:textId="77777777" w:rsidR="00A97615" w:rsidRDefault="00A97615" w:rsidP="00F37E3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D3EDF" w14:textId="77777777" w:rsidR="00A97615" w:rsidRDefault="00A97615" w:rsidP="004D03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202D">
      <w:rPr>
        <w:rStyle w:val="PageNumber"/>
        <w:noProof/>
      </w:rPr>
      <w:t>2</w:t>
    </w:r>
    <w:r>
      <w:rPr>
        <w:rStyle w:val="PageNumber"/>
      </w:rPr>
      <w:fldChar w:fldCharType="end"/>
    </w:r>
  </w:p>
  <w:p w14:paraId="306D7639" w14:textId="77777777" w:rsidR="00A97615" w:rsidRDefault="00A97615" w:rsidP="00F37E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E6F46F" w14:textId="77777777" w:rsidR="00A97615" w:rsidRDefault="00A97615" w:rsidP="00F37E3D">
      <w:r>
        <w:separator/>
      </w:r>
    </w:p>
  </w:footnote>
  <w:footnote w:type="continuationSeparator" w:id="0">
    <w:p w14:paraId="32769CD4" w14:textId="77777777" w:rsidR="00A97615" w:rsidRDefault="00A97615" w:rsidP="00F37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56A09"/>
    <w:multiLevelType w:val="hybridMultilevel"/>
    <w:tmpl w:val="5E1CCB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CC066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7BF"/>
    <w:rsid w:val="0005004C"/>
    <w:rsid w:val="00056681"/>
    <w:rsid w:val="000C23DD"/>
    <w:rsid w:val="00101FFE"/>
    <w:rsid w:val="001D6CF1"/>
    <w:rsid w:val="0025489E"/>
    <w:rsid w:val="002E224A"/>
    <w:rsid w:val="0036526F"/>
    <w:rsid w:val="003F7085"/>
    <w:rsid w:val="004679F8"/>
    <w:rsid w:val="0048289D"/>
    <w:rsid w:val="004D0307"/>
    <w:rsid w:val="00512E32"/>
    <w:rsid w:val="005E4C19"/>
    <w:rsid w:val="005F444E"/>
    <w:rsid w:val="00620D73"/>
    <w:rsid w:val="00680A88"/>
    <w:rsid w:val="007574D7"/>
    <w:rsid w:val="00785313"/>
    <w:rsid w:val="007A4280"/>
    <w:rsid w:val="007C2C04"/>
    <w:rsid w:val="00843BA2"/>
    <w:rsid w:val="00856F16"/>
    <w:rsid w:val="00940034"/>
    <w:rsid w:val="00A97615"/>
    <w:rsid w:val="00B55046"/>
    <w:rsid w:val="00BD2300"/>
    <w:rsid w:val="00C3213C"/>
    <w:rsid w:val="00C333D0"/>
    <w:rsid w:val="00C8653D"/>
    <w:rsid w:val="00CC6C9E"/>
    <w:rsid w:val="00CE5848"/>
    <w:rsid w:val="00D813FC"/>
    <w:rsid w:val="00DB7A44"/>
    <w:rsid w:val="00DE17C1"/>
    <w:rsid w:val="00DE3BDC"/>
    <w:rsid w:val="00E037BF"/>
    <w:rsid w:val="00E214A4"/>
    <w:rsid w:val="00E44A76"/>
    <w:rsid w:val="00E9202D"/>
    <w:rsid w:val="00F371EA"/>
    <w:rsid w:val="00F37E3D"/>
    <w:rsid w:val="00F8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83D5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E037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037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37B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37BF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BF"/>
    <w:rPr>
      <w:rFonts w:ascii="Lucida Grande" w:hAnsi="Lucida Grande" w:cs="Lucida Grande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DB7A44"/>
    <w:pPr>
      <w:widowControl w:val="0"/>
    </w:pPr>
    <w:rPr>
      <w:rFonts w:eastAsiaTheme="minorHAnsi"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D23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2300"/>
  </w:style>
  <w:style w:type="table" w:styleId="TableGrid">
    <w:name w:val="Table Grid"/>
    <w:basedOn w:val="TableNormal"/>
    <w:uiPriority w:val="59"/>
    <w:rsid w:val="002E2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7E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E3D"/>
  </w:style>
  <w:style w:type="character" w:styleId="PageNumber">
    <w:name w:val="page number"/>
    <w:basedOn w:val="DefaultParagraphFont"/>
    <w:uiPriority w:val="99"/>
    <w:semiHidden/>
    <w:unhideWhenUsed/>
    <w:rsid w:val="00F37E3D"/>
  </w:style>
  <w:style w:type="paragraph" w:styleId="NormalWeb">
    <w:name w:val="Normal (Web)"/>
    <w:basedOn w:val="Normal"/>
    <w:uiPriority w:val="99"/>
    <w:semiHidden/>
    <w:unhideWhenUsed/>
    <w:rsid w:val="003F70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01F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E037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037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37B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37BF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7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BF"/>
    <w:rPr>
      <w:rFonts w:ascii="Lucida Grande" w:hAnsi="Lucida Grande" w:cs="Lucida Grande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DB7A44"/>
    <w:pPr>
      <w:widowControl w:val="0"/>
    </w:pPr>
    <w:rPr>
      <w:rFonts w:eastAsiaTheme="minorHAnsi"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D23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2300"/>
  </w:style>
  <w:style w:type="table" w:styleId="TableGrid">
    <w:name w:val="Table Grid"/>
    <w:basedOn w:val="TableNormal"/>
    <w:uiPriority w:val="59"/>
    <w:rsid w:val="002E2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7E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E3D"/>
  </w:style>
  <w:style w:type="character" w:styleId="PageNumber">
    <w:name w:val="page number"/>
    <w:basedOn w:val="DefaultParagraphFont"/>
    <w:uiPriority w:val="99"/>
    <w:semiHidden/>
    <w:unhideWhenUsed/>
    <w:rsid w:val="00F37E3D"/>
  </w:style>
  <w:style w:type="paragraph" w:styleId="NormalWeb">
    <w:name w:val="Normal (Web)"/>
    <w:basedOn w:val="Normal"/>
    <w:uiPriority w:val="99"/>
    <w:semiHidden/>
    <w:unhideWhenUsed/>
    <w:rsid w:val="003F70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01F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9029FF05-5D4A-0C45-8418-51547B0A2C57}"/>
</file>

<file path=customXml/itemProps2.xml><?xml version="1.0" encoding="utf-8"?>
<ds:datastoreItem xmlns:ds="http://schemas.openxmlformats.org/officeDocument/2006/customXml" ds:itemID="{719F127C-821D-4429-A1BD-8633EDE9DC32}"/>
</file>

<file path=customXml/itemProps3.xml><?xml version="1.0" encoding="utf-8"?>
<ds:datastoreItem xmlns:ds="http://schemas.openxmlformats.org/officeDocument/2006/customXml" ds:itemID="{F695ED17-F927-4860-A288-EF933DC5ADA8}"/>
</file>

<file path=customXml/itemProps4.xml><?xml version="1.0" encoding="utf-8"?>
<ds:datastoreItem xmlns:ds="http://schemas.openxmlformats.org/officeDocument/2006/customXml" ds:itemID="{29978D53-C2C7-4850-9A80-7E68A14931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7</Pages>
  <Words>1825</Words>
  <Characters>10407</Characters>
  <Application>Microsoft Macintosh Word</Application>
  <DocSecurity>0</DocSecurity>
  <Lines>86</Lines>
  <Paragraphs>24</Paragraphs>
  <ScaleCrop>false</ScaleCrop>
  <Company>Monash University</Company>
  <LinksUpToDate>false</LinksUpToDate>
  <CharactersWithSpaces>1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an Dominguez</cp:lastModifiedBy>
  <cp:revision>24</cp:revision>
  <dcterms:created xsi:type="dcterms:W3CDTF">2015-05-15T00:37:00Z</dcterms:created>
  <dcterms:modified xsi:type="dcterms:W3CDTF">2015-08-19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